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EC33E" w14:textId="5792453E" w:rsidR="000C3154" w:rsidRDefault="006041BB" w:rsidP="006041BB">
      <w:pPr>
        <w:pStyle w:val="Heading1"/>
      </w:pPr>
      <w:r>
        <w:t>Supplementary material</w:t>
      </w:r>
      <w:r w:rsidR="002350FD">
        <w:t xml:space="preserve"> 1 </w:t>
      </w:r>
    </w:p>
    <w:p w14:paraId="011685CA" w14:textId="00295CD1" w:rsidR="00C56BEC" w:rsidRDefault="00C56BEC" w:rsidP="006041BB">
      <w:pPr>
        <w:rPr>
          <w:rFonts w:cstheme="minorHAnsi"/>
        </w:rPr>
      </w:pPr>
    </w:p>
    <w:p w14:paraId="5287B3B5" w14:textId="2CC55BD4" w:rsidR="00AB24EE" w:rsidRDefault="006B4356" w:rsidP="006B4356">
      <w:pPr>
        <w:pStyle w:val="Heading2"/>
      </w:pPr>
      <w:r>
        <w:t xml:space="preserve">SCV equation </w:t>
      </w:r>
    </w:p>
    <w:p w14:paraId="2A60ADA2" w14:textId="59F1DC9E" w:rsidR="006B4356" w:rsidRDefault="006B4356" w:rsidP="006B4356"/>
    <w:p w14:paraId="2EA97F27" w14:textId="77777777" w:rsidR="006B4356" w:rsidRPr="006B4356" w:rsidRDefault="006B4356" w:rsidP="006B4356"/>
    <w:p w14:paraId="3B0611D4" w14:textId="2726AA77" w:rsidR="00AB24EE" w:rsidRDefault="00AB24EE" w:rsidP="00AB24EE">
      <w:pPr>
        <w:pStyle w:val="Caption"/>
        <w:jc w:val="center"/>
        <w:rPr>
          <w:rFonts w:eastAsiaTheme="minorEastAsia"/>
          <w:b/>
          <w:color w:val="202124"/>
          <w:sz w:val="24"/>
          <w:szCs w:val="24"/>
          <w:shd w:val="clear" w:color="auto" w:fill="FFFFFF"/>
        </w:rPr>
      </w:pPr>
      <w:r w:rsidRPr="005C003A">
        <w:rPr>
          <w:rFonts w:eastAsiaTheme="minorEastAsia"/>
          <w:b/>
          <w:bCs/>
          <w:color w:val="202124"/>
          <w:sz w:val="24"/>
          <w:szCs w:val="24"/>
          <w:shd w:val="clear" w:color="auto" w:fill="FFFFFF"/>
        </w:rPr>
        <w:t>SCV =</w:t>
      </w:r>
      <m:oMath>
        <m:d>
          <m:dPr>
            <m:begChr m:val="{"/>
            <m:endChr m:val="}"/>
            <m:ctrlPr>
              <w:rPr>
                <w:rFonts w:ascii="Cambria Math" w:hAnsi="Cambria Math" w:cs="Arial"/>
                <w:b/>
                <w:bCs/>
                <w:iCs w:val="0"/>
                <w:color w:val="202124"/>
                <w:sz w:val="36"/>
                <w:szCs w:val="36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b/>
                    <w:bCs/>
                    <w:i w:val="0"/>
                    <w:iCs w:val="0"/>
                    <w:color w:val="202124"/>
                    <w:sz w:val="36"/>
                    <w:szCs w:val="36"/>
                    <w:shd w:val="clear" w:color="auto" w:fill="FFFFFF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Arial"/>
                    <w:color w:val="202124"/>
                    <w:sz w:val="24"/>
                    <w:szCs w:val="24"/>
                    <w:shd w:val="clear" w:color="auto" w:fill="FFFFFF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Cs w:val="0"/>
                        <w:color w:val="202124"/>
                        <w:sz w:val="36"/>
                        <w:szCs w:val="36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02124"/>
                        <w:sz w:val="24"/>
                        <w:szCs w:val="24"/>
                        <w:shd w:val="clear" w:color="auto" w:fill="FFFFFF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02124"/>
                        <w:sz w:val="24"/>
                        <w:szCs w:val="24"/>
                        <w:shd w:val="clear" w:color="auto" w:fill="FFFFFF"/>
                      </w:rPr>
                      <m:t xml:space="preserve">i 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202124"/>
                    <w:sz w:val="24"/>
                    <w:szCs w:val="24"/>
                    <w:shd w:val="clear" w:color="auto" w:fill="FFFFFF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Arial"/>
                        <w:b/>
                        <w:bCs/>
                        <w:iCs w:val="0"/>
                        <w:color w:val="202124"/>
                        <w:sz w:val="36"/>
                        <w:szCs w:val="36"/>
                        <w:shd w:val="clear" w:color="auto" w:fill="FFFFFF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Cs w:val="0"/>
                            <w:color w:val="202124"/>
                            <w:sz w:val="36"/>
                            <w:szCs w:val="36"/>
                            <w:shd w:val="clear" w:color="auto" w:fill="FFFFFF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b/>
                                <w:bCs/>
                                <w:i w:val="0"/>
                                <w:color w:val="202124"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b/>
                                    <w:bCs/>
                                    <w:iCs w:val="0"/>
                                    <w:color w:val="202124"/>
                                    <w:sz w:val="36"/>
                                    <w:szCs w:val="36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color w:val="202124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color w:val="202124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202124"/>
                                <w:sz w:val="24"/>
                                <w:szCs w:val="24"/>
                                <w:shd w:val="clear" w:color="auto" w:fill="FFFFFF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b/>
                                    <w:bCs/>
                                    <w:iCs w:val="0"/>
                                    <w:color w:val="202124"/>
                                    <w:sz w:val="36"/>
                                    <w:szCs w:val="36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color w:val="202124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color w:val="202124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202124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Arial"/>
                            <w:b/>
                            <w:bCs/>
                            <w:iCs w:val="0"/>
                            <w:color w:val="202124"/>
                            <w:sz w:val="36"/>
                            <w:szCs w:val="36"/>
                            <w:shd w:val="clear" w:color="auto" w:fill="FFFFFF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202124"/>
                            <w:sz w:val="24"/>
                            <w:szCs w:val="24"/>
                            <w:shd w:val="clear" w:color="auto" w:fill="FFFFFF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202124"/>
                            <w:sz w:val="24"/>
                            <w:szCs w:val="24"/>
                            <w:shd w:val="clear" w:color="auto" w:fill="FFFFFF"/>
                          </w:rPr>
                          <m:t>i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202124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color w:val="202124"/>
                    <w:sz w:val="24"/>
                    <w:szCs w:val="24"/>
                    <w:shd w:val="clear" w:color="auto" w:fill="FFFFFF"/>
                  </w:rPr>
                  <m:t xml:space="preserve">    -    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Cs w:val="0"/>
                        <w:color w:val="202124"/>
                        <w:sz w:val="36"/>
                        <w:szCs w:val="36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02124"/>
                        <w:sz w:val="24"/>
                        <w:szCs w:val="24"/>
                        <w:shd w:val="clear" w:color="auto" w:fill="FFFFFF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02124"/>
                        <w:sz w:val="24"/>
                        <w:szCs w:val="24"/>
                        <w:shd w:val="clear" w:color="auto" w:fill="FFFFFF"/>
                      </w:rPr>
                      <m:t xml:space="preserve">i 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Arial"/>
                        <w:b/>
                        <w:bCs/>
                        <w:iCs w:val="0"/>
                        <w:color w:val="202124"/>
                        <w:sz w:val="36"/>
                        <w:szCs w:val="36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02124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bCs/>
                            <w:iCs w:val="0"/>
                            <w:color w:val="202124"/>
                            <w:sz w:val="36"/>
                            <w:szCs w:val="36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202124"/>
                            <w:sz w:val="24"/>
                            <w:szCs w:val="24"/>
                            <w:shd w:val="clear" w:color="auto" w:fill="FFFFFF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202124"/>
                            <w:sz w:val="24"/>
                            <w:szCs w:val="24"/>
                            <w:shd w:val="clear" w:color="auto" w:fill="FFFFFF"/>
                          </w:rPr>
                          <m:t>i</m:t>
                        </m:r>
                      </m:sub>
                    </m:sSub>
                  </m:den>
                </m:f>
              </m:num>
              <m:den>
                <m:r>
                  <m:rPr>
                    <m:sty m:val="bi"/>
                  </m:rPr>
                  <w:rPr>
                    <w:rFonts w:ascii="Cambria Math" w:hAnsi="Cambria Math" w:cs="Arial"/>
                    <w:color w:val="202124"/>
                    <w:sz w:val="24"/>
                    <w:szCs w:val="24"/>
                    <w:shd w:val="clear" w:color="auto" w:fill="FFFFFF"/>
                  </w:rPr>
                  <m:t>n-1</m:t>
                </m:r>
              </m:den>
            </m:f>
          </m:e>
        </m:d>
        <m:r>
          <m:rPr>
            <m:sty m:val="bi"/>
          </m:rPr>
          <w:rPr>
            <w:rFonts w:ascii="Cambria Math" w:hAnsi="Cambria Math" w:cs="Arial"/>
            <w:color w:val="202124"/>
            <w:sz w:val="24"/>
            <w:szCs w:val="24"/>
            <w:shd w:val="clear" w:color="auto" w:fill="FFFFFF"/>
          </w:rPr>
          <m:t xml:space="preserve"> ×100</m:t>
        </m:r>
      </m:oMath>
    </w:p>
    <w:p w14:paraId="11665CEB" w14:textId="1F075400" w:rsidR="009C5290" w:rsidRDefault="009C5290" w:rsidP="009C5290"/>
    <w:p w14:paraId="48293A68" w14:textId="429F8D5A" w:rsidR="009C5290" w:rsidRDefault="009C5290" w:rsidP="009C5290">
      <w:pPr>
        <w:spacing w:line="360" w:lineRule="auto"/>
      </w:pPr>
      <w:r>
        <w:t xml:space="preserve">Previous studies applying SCV scores have no consensus on the scaling nor the threshold to classify the magnitude of SCV scores </w:t>
      </w:r>
      <w:r>
        <w:fldChar w:fldCharType="begin">
          <w:fldData xml:space="preserve">PEVuZE5vdGU+PENpdGU+PEF1dGhvcj5GcmllYmVsPC9BdXRob3I+PFllYXI+MjAxODwvWWVhcj48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C218A7">
        <w:instrText xml:space="preserve"> ADDIN EN.CITE </w:instrText>
      </w:r>
      <w:r w:rsidR="00C218A7">
        <w:fldChar w:fldCharType="begin">
          <w:fldData xml:space="preserve">PEVuZE5vdGU+PENpdGU+PEF1dGhvcj5GcmllYmVsPC9BdXRob3I+PFllYXI+MjAxODwvWWVhcj48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C218A7">
        <w:instrText xml:space="preserve"> ADDIN EN.CITE.DATA </w:instrText>
      </w:r>
      <w:r w:rsidR="00C218A7">
        <w:fldChar w:fldCharType="end"/>
      </w:r>
      <w:r>
        <w:fldChar w:fldCharType="separate"/>
      </w:r>
      <w:r w:rsidR="00C218A7">
        <w:rPr>
          <w:noProof/>
        </w:rPr>
        <w:t>[1, 2]</w:t>
      </w:r>
      <w:r>
        <w:fldChar w:fldCharType="end"/>
      </w:r>
      <w:r>
        <w:t xml:space="preserve">. SCV in this work was calculated using the formula from </w:t>
      </w:r>
      <w:proofErr w:type="spellStart"/>
      <w:r w:rsidRPr="00F05226">
        <w:t>Freibel</w:t>
      </w:r>
      <w:proofErr w:type="spellEnd"/>
      <w:r w:rsidRPr="00F05226">
        <w:t xml:space="preserve"> et al. (2018)</w:t>
      </w:r>
      <w:r>
        <w:t xml:space="preserve"> </w:t>
      </w:r>
      <w:r>
        <w:fldChar w:fldCharType="begin">
          <w:fldData xml:space="preserve">PEVuZE5vdGU+PENpdGU+PEF1dGhvcj5GcmllYmVsPC9BdXRob3I+PFllYXI+MjAxODwvWWVhcj48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</w:fldData>
        </w:fldChar>
      </w:r>
      <w:r w:rsidR="00C218A7">
        <w:instrText xml:space="preserve"> ADDIN EN.CITE </w:instrText>
      </w:r>
      <w:r w:rsidR="00C218A7">
        <w:fldChar w:fldCharType="begin">
          <w:fldData xml:space="preserve">PEVuZE5vdGU+PENpdGU+PEF1dGhvcj5GcmllYmVsPC9BdXRob3I+PFllYXI+MjAxODwvWWVhcj48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</w:fldData>
        </w:fldChar>
      </w:r>
      <w:r w:rsidR="00C218A7">
        <w:instrText xml:space="preserve"> ADDIN EN.CITE.DATA </w:instrText>
      </w:r>
      <w:r w:rsidR="00C218A7">
        <w:fldChar w:fldCharType="end"/>
      </w:r>
      <w:r>
        <w:fldChar w:fldCharType="separate"/>
      </w:r>
      <w:r w:rsidR="00C218A7">
        <w:rPr>
          <w:noProof/>
        </w:rPr>
        <w:t>[1]</w:t>
      </w:r>
      <w:r>
        <w:fldChar w:fldCharType="end"/>
      </w:r>
      <w:r>
        <w:t xml:space="preserve"> Our focus is analysing changes in SCV scores and therefore the magnitude of variation is of less importance</w:t>
      </w:r>
      <w:r w:rsidR="00D45861">
        <w:t>,</w:t>
      </w:r>
      <w:r>
        <w:t xml:space="preserve"> however we will use SCV thresholds </w:t>
      </w:r>
      <w:r w:rsidR="00B92055">
        <w:t xml:space="preserve">of </w:t>
      </w:r>
      <w:r>
        <w:t xml:space="preserve"> &gt;5 as high variation and &gt;10 as very high variation </w:t>
      </w:r>
      <w:r w:rsidR="00B92055">
        <w:t xml:space="preserve">to categorise scores </w:t>
      </w:r>
      <w:r>
        <w:fldChar w:fldCharType="begin">
          <w:fldData xml:space="preserve">PEVuZE5vdGU+PENpdGU+PEF1dGhvcj5GcmllYmVsPC9BdXRob3I+PFllYXI+MjAxODwvWWVhcj48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C218A7">
        <w:instrText xml:space="preserve"> ADDIN EN.CITE </w:instrText>
      </w:r>
      <w:r w:rsidR="00C218A7">
        <w:fldChar w:fldCharType="begin">
          <w:fldData xml:space="preserve">PEVuZE5vdGU+PENpdGU+PEF1dGhvcj5GcmllYmVsPC9BdXRob3I+PFllYXI+MjAxODwvWWVhcj48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C218A7">
        <w:instrText xml:space="preserve"> ADDIN EN.CITE.DATA </w:instrText>
      </w:r>
      <w:r w:rsidR="00C218A7">
        <w:fldChar w:fldCharType="end"/>
      </w:r>
      <w:r>
        <w:fldChar w:fldCharType="separate"/>
      </w:r>
      <w:r w:rsidR="00C218A7">
        <w:rPr>
          <w:noProof/>
        </w:rPr>
        <w:t>[1, 2]</w:t>
      </w:r>
      <w:r>
        <w:fldChar w:fldCharType="end"/>
      </w:r>
      <w:r>
        <w:t>.</w:t>
      </w:r>
    </w:p>
    <w:p w14:paraId="772E596A" w14:textId="77777777" w:rsidR="009C5290" w:rsidRPr="009C5290" w:rsidRDefault="009C5290" w:rsidP="009C5290"/>
    <w:p w14:paraId="4DDA80B0" w14:textId="77777777" w:rsidR="00AB24EE" w:rsidRDefault="00AB24EE" w:rsidP="006041BB"/>
    <w:p w14:paraId="0EE6E0B4" w14:textId="7A2BD9C7" w:rsidR="00C56BEC" w:rsidRDefault="005F63F5" w:rsidP="005F63F5">
      <w:pPr>
        <w:pStyle w:val="Heading2"/>
      </w:pPr>
      <w:r>
        <w:t>10 Year data plots</w:t>
      </w:r>
    </w:p>
    <w:p w14:paraId="21C02770" w14:textId="77777777" w:rsidR="005F63F5" w:rsidRDefault="005F63F5"/>
    <w:p w14:paraId="549531C3" w14:textId="77777777" w:rsidR="006B4356" w:rsidRDefault="005F63F5" w:rsidP="006B4356">
      <w:pPr>
        <w:keepNext/>
      </w:pPr>
      <w:r>
        <w:rPr>
          <w:noProof/>
        </w:rPr>
        <w:drawing>
          <wp:inline distT="0" distB="0" distL="0" distR="0" wp14:anchorId="4431BA4F" wp14:editId="17A9314E">
            <wp:extent cx="3326618" cy="2584450"/>
            <wp:effectExtent l="0" t="0" r="7620" b="63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855A714-A93C-6E8D-A204-DA89AB421F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855A714-A93C-6E8D-A204-DA89AB421F1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513" cy="2625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2DB2E" w14:textId="1D4A35EB" w:rsidR="006B4356" w:rsidRDefault="006B4356" w:rsidP="006B4356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1</w:t>
      </w:r>
      <w:r w:rsidR="004C6AB7">
        <w:rPr>
          <w:noProof/>
        </w:rPr>
        <w:fldChar w:fldCharType="end"/>
      </w:r>
      <w:r>
        <w:t xml:space="preserve"> Snoring Surgery</w:t>
      </w:r>
    </w:p>
    <w:p w14:paraId="00B60629" w14:textId="77777777" w:rsidR="00941CBC" w:rsidRDefault="00941CBC" w:rsidP="00941CBC">
      <w:pPr>
        <w:keepNext/>
      </w:pPr>
      <w:r>
        <w:rPr>
          <w:noProof/>
        </w:rPr>
        <w:lastRenderedPageBreak/>
        <w:drawing>
          <wp:inline distT="0" distB="0" distL="0" distR="0" wp14:anchorId="718E0CB7" wp14:editId="0E11D379">
            <wp:extent cx="3293106" cy="2558415"/>
            <wp:effectExtent l="0" t="0" r="317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BC65C7B-F093-AA21-01A3-BF70DF16AC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BC65C7B-F093-AA21-01A3-BF70DF16AC6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174" cy="2576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6B0850" w14:textId="21475134" w:rsidR="00941CBC" w:rsidRPr="00941CBC" w:rsidRDefault="00941CBC" w:rsidP="00941CBC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2</w:t>
      </w:r>
      <w:r w:rsidR="004C6AB7">
        <w:rPr>
          <w:noProof/>
        </w:rPr>
        <w:fldChar w:fldCharType="end"/>
      </w:r>
      <w:r>
        <w:t xml:space="preserve"> Heavy Menstrual Bleeding</w:t>
      </w:r>
    </w:p>
    <w:p w14:paraId="75603DCC" w14:textId="3DD7AA16" w:rsidR="00C56BEC" w:rsidRDefault="00C56BEC" w:rsidP="006041BB"/>
    <w:p w14:paraId="760E1E76" w14:textId="77777777" w:rsidR="006D6279" w:rsidRDefault="006D6279" w:rsidP="006D6279">
      <w:pPr>
        <w:keepNext/>
      </w:pPr>
      <w:r>
        <w:rPr>
          <w:noProof/>
        </w:rPr>
        <w:drawing>
          <wp:inline distT="0" distB="0" distL="0" distR="0" wp14:anchorId="30A7D1F4" wp14:editId="2CEFABBD">
            <wp:extent cx="3228535" cy="2508250"/>
            <wp:effectExtent l="0" t="0" r="0" b="6350"/>
            <wp:docPr id="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914001A-04AD-6ADD-3827-C1B4B2FD02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914001A-04AD-6ADD-3827-C1B4B2FD029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206" cy="2512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D86454" w14:textId="3F0B1981" w:rsidR="006E79CE" w:rsidRDefault="006D6279" w:rsidP="006D6279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3</w:t>
      </w:r>
      <w:r w:rsidR="004C6AB7">
        <w:rPr>
          <w:noProof/>
        </w:rPr>
        <w:fldChar w:fldCharType="end"/>
      </w:r>
      <w:r>
        <w:t xml:space="preserve"> Knee Arthroscopy</w:t>
      </w:r>
    </w:p>
    <w:p w14:paraId="3DBE56AF" w14:textId="4A105755" w:rsidR="009F568F" w:rsidRDefault="009F568F" w:rsidP="009F568F"/>
    <w:p w14:paraId="730507CF" w14:textId="77777777" w:rsidR="009F568F" w:rsidRDefault="009F568F" w:rsidP="009F568F">
      <w:pPr>
        <w:keepNext/>
      </w:pPr>
      <w:r>
        <w:rPr>
          <w:noProof/>
        </w:rPr>
        <w:drawing>
          <wp:inline distT="0" distB="0" distL="0" distR="0" wp14:anchorId="028F5827" wp14:editId="324F3542">
            <wp:extent cx="3251200" cy="2527823"/>
            <wp:effectExtent l="0" t="0" r="6350" b="635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5CBE540-5033-4592-19F9-151EA29EAD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5CBE540-5033-4592-19F9-151EA29EAD5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061" cy="2536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F82CC0" w14:textId="3A576132" w:rsidR="002D2095" w:rsidRDefault="009F568F" w:rsidP="002D2095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4</w:t>
      </w:r>
      <w:r w:rsidR="004C6AB7">
        <w:rPr>
          <w:noProof/>
        </w:rPr>
        <w:fldChar w:fldCharType="end"/>
      </w:r>
      <w:r>
        <w:t xml:space="preserve"> Injections for lower back pain</w:t>
      </w:r>
      <w:r w:rsidR="002D2095">
        <w:t xml:space="preserve"> (Denervation – substitute procedure)</w:t>
      </w:r>
    </w:p>
    <w:p w14:paraId="17466B4A" w14:textId="77777777" w:rsidR="002D2095" w:rsidRDefault="002D2095" w:rsidP="002D2095">
      <w:pPr>
        <w:keepNext/>
      </w:pPr>
      <w:r>
        <w:rPr>
          <w:noProof/>
        </w:rPr>
        <w:lastRenderedPageBreak/>
        <w:drawing>
          <wp:inline distT="0" distB="0" distL="0" distR="0" wp14:anchorId="52626F44" wp14:editId="09F64ED6">
            <wp:extent cx="3257550" cy="2530791"/>
            <wp:effectExtent l="0" t="0" r="0" b="3175"/>
            <wp:docPr id="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C9C9867-4CC6-8443-C186-2B3EEB679A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C9C9867-4CC6-8443-C186-2B3EEB679A6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195" cy="2538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AED366" w14:textId="1DA822DF" w:rsidR="002D2095" w:rsidRDefault="002D2095" w:rsidP="002D2095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5</w:t>
      </w:r>
      <w:r w:rsidR="004C6AB7">
        <w:rPr>
          <w:noProof/>
        </w:rPr>
        <w:fldChar w:fldCharType="end"/>
      </w:r>
      <w:r>
        <w:t xml:space="preserve"> Breast Reduction</w:t>
      </w:r>
    </w:p>
    <w:p w14:paraId="5DFB490A" w14:textId="77777777" w:rsidR="00671583" w:rsidRDefault="00671583" w:rsidP="00671583">
      <w:pPr>
        <w:keepNext/>
      </w:pPr>
      <w:r>
        <w:rPr>
          <w:noProof/>
        </w:rPr>
        <w:drawing>
          <wp:inline distT="0" distB="0" distL="0" distR="0" wp14:anchorId="6CE988E4" wp14:editId="3854EB6E">
            <wp:extent cx="3155950" cy="2451858"/>
            <wp:effectExtent l="0" t="0" r="6350" b="5715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13B55BF-0BF6-0DF9-751D-29CB7FA44F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13B55BF-0BF6-0DF9-751D-29CB7FA44FA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251" cy="2455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A157D3" w14:textId="6D953C74" w:rsidR="00671583" w:rsidRDefault="00671583" w:rsidP="00671583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6</w:t>
      </w:r>
      <w:r w:rsidR="004C6AB7">
        <w:rPr>
          <w:noProof/>
        </w:rPr>
        <w:fldChar w:fldCharType="end"/>
      </w:r>
      <w:r>
        <w:t xml:space="preserve"> Benign Skin Lesions</w:t>
      </w:r>
    </w:p>
    <w:p w14:paraId="2928A26F" w14:textId="77777777" w:rsidR="00B33D80" w:rsidRDefault="00B33D80" w:rsidP="00B33D80">
      <w:pPr>
        <w:keepNext/>
      </w:pPr>
      <w:r>
        <w:rPr>
          <w:noProof/>
        </w:rPr>
        <w:drawing>
          <wp:inline distT="0" distB="0" distL="0" distR="0" wp14:anchorId="6865555D" wp14:editId="2537ACF3">
            <wp:extent cx="3197162" cy="2476500"/>
            <wp:effectExtent l="0" t="0" r="3810" b="0"/>
            <wp:docPr id="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D8145E0-183E-319A-9C45-0595566416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D8145E0-183E-319A-9C45-05955664166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460" cy="2478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835F7" w14:textId="591CFF92" w:rsidR="00671583" w:rsidRDefault="00B33D80" w:rsidP="00B33D80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7</w:t>
      </w:r>
      <w:r w:rsidR="004C6AB7">
        <w:rPr>
          <w:noProof/>
        </w:rPr>
        <w:fldChar w:fldCharType="end"/>
      </w:r>
      <w:r>
        <w:t xml:space="preserve"> Grommets</w:t>
      </w:r>
    </w:p>
    <w:p w14:paraId="76DD06D6" w14:textId="77777777" w:rsidR="00423401" w:rsidRDefault="00423401" w:rsidP="00423401">
      <w:pPr>
        <w:keepNext/>
      </w:pPr>
      <w:r>
        <w:rPr>
          <w:noProof/>
        </w:rPr>
        <w:lastRenderedPageBreak/>
        <w:drawing>
          <wp:inline distT="0" distB="0" distL="0" distR="0" wp14:anchorId="117EB7E3" wp14:editId="7ADF693D">
            <wp:extent cx="3181350" cy="2471591"/>
            <wp:effectExtent l="0" t="0" r="0" b="5080"/>
            <wp:docPr id="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23B1111-61B5-03D9-E5EF-D460E84F44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23B1111-61B5-03D9-E5EF-D460E84F440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330" cy="2473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926B92" w14:textId="016EA2C0" w:rsidR="00423401" w:rsidRDefault="00423401" w:rsidP="00423401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8</w:t>
      </w:r>
      <w:r w:rsidR="004C6AB7">
        <w:rPr>
          <w:noProof/>
        </w:rPr>
        <w:fldChar w:fldCharType="end"/>
      </w:r>
      <w:r>
        <w:t xml:space="preserve"> Tonsillectomy</w:t>
      </w:r>
    </w:p>
    <w:p w14:paraId="42A2412E" w14:textId="65AB4AEA" w:rsidR="00423401" w:rsidRDefault="00423401" w:rsidP="00423401"/>
    <w:p w14:paraId="7765DE9A" w14:textId="1A19B3DB" w:rsidR="00423401" w:rsidRDefault="00423401" w:rsidP="00423401"/>
    <w:p w14:paraId="6715A06A" w14:textId="43B7E3C4" w:rsidR="00423401" w:rsidRDefault="00423401" w:rsidP="00423401"/>
    <w:p w14:paraId="16475BCA" w14:textId="77777777" w:rsidR="006A200C" w:rsidRDefault="006A200C" w:rsidP="006A200C">
      <w:pPr>
        <w:keepNext/>
      </w:pPr>
      <w:r>
        <w:rPr>
          <w:noProof/>
        </w:rPr>
        <w:drawing>
          <wp:inline distT="0" distB="0" distL="0" distR="0" wp14:anchorId="7F222570" wp14:editId="08BF669B">
            <wp:extent cx="3185283" cy="2463800"/>
            <wp:effectExtent l="0" t="0" r="0" b="0"/>
            <wp:docPr id="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F9A8198-F496-CB87-3197-BBC23E757A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F9A8198-F496-CB87-3197-BBC23E757A9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381" cy="2471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9A734" w14:textId="2CD95536" w:rsidR="00423401" w:rsidRDefault="006A200C" w:rsidP="006A200C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9</w:t>
      </w:r>
      <w:r w:rsidR="004C6AB7">
        <w:rPr>
          <w:noProof/>
        </w:rPr>
        <w:fldChar w:fldCharType="end"/>
      </w:r>
      <w:r>
        <w:t xml:space="preserve"> Haemorrhoid Surgery</w:t>
      </w:r>
    </w:p>
    <w:p w14:paraId="58D33123" w14:textId="77777777" w:rsidR="00551CBB" w:rsidRDefault="00551CBB" w:rsidP="00551CBB">
      <w:pPr>
        <w:keepNext/>
      </w:pPr>
      <w:r>
        <w:rPr>
          <w:noProof/>
        </w:rPr>
        <w:drawing>
          <wp:inline distT="0" distB="0" distL="0" distR="0" wp14:anchorId="1EE9904A" wp14:editId="6D63A586">
            <wp:extent cx="3242749" cy="2508250"/>
            <wp:effectExtent l="0" t="0" r="0" b="6350"/>
            <wp:docPr id="1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C0901BB-E6A9-6ECA-A642-8DA4101E2F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C0901BB-E6A9-6ECA-A642-8DA4101E2FF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270" cy="2511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5D548F" w14:textId="6F38D19D" w:rsidR="006A200C" w:rsidRDefault="00551CBB" w:rsidP="00551CBB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10</w:t>
      </w:r>
      <w:r w:rsidR="004C6AB7">
        <w:rPr>
          <w:noProof/>
        </w:rPr>
        <w:fldChar w:fldCharType="end"/>
      </w:r>
      <w:r>
        <w:t xml:space="preserve"> Hysterectomy</w:t>
      </w:r>
    </w:p>
    <w:p w14:paraId="4F662D9A" w14:textId="661A395B" w:rsidR="000F761E" w:rsidRDefault="0008130B" w:rsidP="000F761E">
      <w:pPr>
        <w:keepNext/>
      </w:pPr>
      <w:r w:rsidRPr="0008130B">
        <w:rPr>
          <w:noProof/>
        </w:rPr>
        <w:lastRenderedPageBreak/>
        <w:t xml:space="preserve"> </w:t>
      </w:r>
      <w:r w:rsidR="000F761E">
        <w:rPr>
          <w:noProof/>
        </w:rPr>
        <w:drawing>
          <wp:inline distT="0" distB="0" distL="0" distR="0" wp14:anchorId="7B9A1F25" wp14:editId="535D4C20">
            <wp:extent cx="3276600" cy="2534434"/>
            <wp:effectExtent l="0" t="0" r="0" b="0"/>
            <wp:docPr id="1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043CE32-1056-F07F-43F2-DF3A4BB129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043CE32-1056-F07F-43F2-DF3A4BB129A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235" cy="2541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B3A72D" w14:textId="4FB19775" w:rsidR="00551CBB" w:rsidRDefault="000F761E" w:rsidP="000F761E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11</w:t>
      </w:r>
      <w:r w:rsidR="004C6AB7">
        <w:rPr>
          <w:noProof/>
        </w:rPr>
        <w:fldChar w:fldCharType="end"/>
      </w:r>
      <w:r>
        <w:t xml:space="preserve"> Chalazion Removal</w:t>
      </w:r>
    </w:p>
    <w:p w14:paraId="37FA1FB9" w14:textId="604D3DCE" w:rsidR="000F761E" w:rsidRDefault="000F761E" w:rsidP="000F761E"/>
    <w:p w14:paraId="3B6AA177" w14:textId="515252F1" w:rsidR="000F761E" w:rsidRDefault="000F761E" w:rsidP="000F761E"/>
    <w:p w14:paraId="61B635E1" w14:textId="665E1667" w:rsidR="00391199" w:rsidRDefault="00391199" w:rsidP="00391199">
      <w:pPr>
        <w:keepNext/>
      </w:pPr>
      <w:r>
        <w:rPr>
          <w:noProof/>
        </w:rPr>
        <w:drawing>
          <wp:inline distT="0" distB="0" distL="0" distR="0" wp14:anchorId="2CBC5559" wp14:editId="0C3C1ECC">
            <wp:extent cx="3403600" cy="2644257"/>
            <wp:effectExtent l="0" t="0" r="6350" b="3810"/>
            <wp:docPr id="1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E61D2A6-5B38-8DF8-F29C-3173245B4A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E61D2A6-5B38-8DF8-F29C-3173245B4A9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044" cy="2653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4A151" w14:textId="393BA06C" w:rsidR="000F761E" w:rsidRDefault="00391199" w:rsidP="00391199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12</w:t>
      </w:r>
      <w:r w:rsidR="004C6AB7">
        <w:rPr>
          <w:noProof/>
        </w:rPr>
        <w:fldChar w:fldCharType="end"/>
      </w:r>
      <w:r>
        <w:t xml:space="preserve"> Subacromial shoulder decompression</w:t>
      </w:r>
    </w:p>
    <w:p w14:paraId="7E5D06A2" w14:textId="453EB04C" w:rsidR="00AE52C2" w:rsidRDefault="0008130B" w:rsidP="00AE52C2">
      <w:pPr>
        <w:keepNext/>
      </w:pPr>
      <w:r w:rsidRPr="0008130B">
        <w:rPr>
          <w:noProof/>
        </w:rPr>
        <w:drawing>
          <wp:anchor distT="0" distB="0" distL="114300" distR="114300" simplePos="0" relativeHeight="251653632" behindDoc="0" locked="0" layoutInCell="1" allowOverlap="1" wp14:anchorId="5EC9C218" wp14:editId="7EA61EC5">
            <wp:simplePos x="0" y="0"/>
            <wp:positionH relativeFrom="column">
              <wp:posOffset>1004159</wp:posOffset>
            </wp:positionH>
            <wp:positionV relativeFrom="paragraph">
              <wp:posOffset>2288298</wp:posOffset>
            </wp:positionV>
            <wp:extent cx="1633235" cy="267146"/>
            <wp:effectExtent l="0" t="0" r="508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3235" cy="2671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E52C2">
        <w:rPr>
          <w:noProof/>
        </w:rPr>
        <w:drawing>
          <wp:inline distT="0" distB="0" distL="0" distR="0" wp14:anchorId="7CDB0824" wp14:editId="742E63AF">
            <wp:extent cx="3389994" cy="2622143"/>
            <wp:effectExtent l="0" t="0" r="1270" b="6985"/>
            <wp:docPr id="1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E3F7EE7-C1F2-652A-2EBD-3922FC5859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E3F7EE7-C1F2-652A-2EBD-3922FC58593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695" cy="2633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9CF06E" w14:textId="67DB6A33" w:rsidR="00F6095D" w:rsidRDefault="00AE52C2" w:rsidP="00F6095D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13</w:t>
      </w:r>
      <w:r w:rsidR="004C6AB7">
        <w:rPr>
          <w:noProof/>
        </w:rPr>
        <w:fldChar w:fldCharType="end"/>
      </w:r>
      <w:r>
        <w:t xml:space="preserve"> Ca</w:t>
      </w:r>
      <w:r w:rsidR="00F6095D">
        <w:t>r</w:t>
      </w:r>
      <w:r>
        <w:t>pel Tunnel</w:t>
      </w:r>
    </w:p>
    <w:p w14:paraId="3F97C563" w14:textId="10FE3817" w:rsidR="00F6095D" w:rsidRDefault="0008130B" w:rsidP="00F6095D">
      <w:pPr>
        <w:keepNext/>
      </w:pPr>
      <w:r w:rsidRPr="0008130B">
        <w:rPr>
          <w:noProof/>
        </w:rPr>
        <w:lastRenderedPageBreak/>
        <w:drawing>
          <wp:anchor distT="0" distB="0" distL="114300" distR="114300" simplePos="0" relativeHeight="251655680" behindDoc="0" locked="0" layoutInCell="1" allowOverlap="1" wp14:anchorId="7867642E" wp14:editId="67730798">
            <wp:simplePos x="0" y="0"/>
            <wp:positionH relativeFrom="column">
              <wp:posOffset>981592</wp:posOffset>
            </wp:positionH>
            <wp:positionV relativeFrom="paragraph">
              <wp:posOffset>2308930</wp:posOffset>
            </wp:positionV>
            <wp:extent cx="1633235" cy="267146"/>
            <wp:effectExtent l="0" t="0" r="508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3235" cy="2671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095D">
        <w:rPr>
          <w:noProof/>
        </w:rPr>
        <w:drawing>
          <wp:inline distT="0" distB="0" distL="0" distR="0" wp14:anchorId="56BE3328" wp14:editId="3B86786C">
            <wp:extent cx="3409950" cy="2649191"/>
            <wp:effectExtent l="0" t="0" r="0" b="0"/>
            <wp:docPr id="1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2A9CC61-9ABF-5E88-B883-FDBEED6FAF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2A9CC61-9ABF-5E88-B883-FDBEED6FAF1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94" cy="2658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95F13A" w14:textId="7DB4CD16" w:rsidR="00F6095D" w:rsidRDefault="00F6095D" w:rsidP="00F6095D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14</w:t>
      </w:r>
      <w:r w:rsidR="004C6AB7">
        <w:rPr>
          <w:noProof/>
        </w:rPr>
        <w:fldChar w:fldCharType="end"/>
      </w:r>
      <w:r>
        <w:t xml:space="preserve"> </w:t>
      </w:r>
      <w:proofErr w:type="spellStart"/>
      <w:r>
        <w:t>Dupuytrens</w:t>
      </w:r>
      <w:proofErr w:type="spellEnd"/>
      <w:r>
        <w:t xml:space="preserve"> Contracture</w:t>
      </w:r>
    </w:p>
    <w:p w14:paraId="06370C3F" w14:textId="57D28A09" w:rsidR="00F159BD" w:rsidRDefault="0008130B" w:rsidP="00F159BD">
      <w:pPr>
        <w:keepNext/>
      </w:pPr>
      <w:r w:rsidRPr="0008130B">
        <w:rPr>
          <w:noProof/>
        </w:rPr>
        <w:drawing>
          <wp:anchor distT="0" distB="0" distL="114300" distR="114300" simplePos="0" relativeHeight="251662336" behindDoc="0" locked="0" layoutInCell="1" allowOverlap="1" wp14:anchorId="4306557C" wp14:editId="3D975C62">
            <wp:simplePos x="0" y="0"/>
            <wp:positionH relativeFrom="column">
              <wp:posOffset>951399</wp:posOffset>
            </wp:positionH>
            <wp:positionV relativeFrom="paragraph">
              <wp:posOffset>2285262</wp:posOffset>
            </wp:positionV>
            <wp:extent cx="1633235" cy="267146"/>
            <wp:effectExtent l="0" t="0" r="508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3235" cy="2671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159BD">
        <w:rPr>
          <w:noProof/>
        </w:rPr>
        <w:drawing>
          <wp:inline distT="0" distB="0" distL="0" distR="0" wp14:anchorId="7C73DDB2" wp14:editId="3B929F62">
            <wp:extent cx="3390519" cy="2622550"/>
            <wp:effectExtent l="0" t="0" r="635" b="6350"/>
            <wp:docPr id="1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BAC155C-01DF-8F25-EB23-66BC1D1CF8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BAC155C-01DF-8F25-EB23-66BC1D1CF86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572" cy="2630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BF248C" w14:textId="45BDAF1A" w:rsidR="00F6095D" w:rsidRDefault="00F159BD" w:rsidP="00F159BD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15</w:t>
      </w:r>
      <w:r w:rsidR="004C6AB7">
        <w:rPr>
          <w:noProof/>
        </w:rPr>
        <w:fldChar w:fldCharType="end"/>
      </w:r>
      <w:r>
        <w:t xml:space="preserve"> Ganglion Excision</w:t>
      </w:r>
    </w:p>
    <w:p w14:paraId="29AF7FCA" w14:textId="0094D3EA" w:rsidR="00DF5DFF" w:rsidRDefault="0008130B" w:rsidP="00DF5DFF">
      <w:pPr>
        <w:keepNext/>
      </w:pPr>
      <w:r w:rsidRPr="0008130B">
        <w:rPr>
          <w:noProof/>
        </w:rPr>
        <w:drawing>
          <wp:anchor distT="0" distB="0" distL="114300" distR="114300" simplePos="0" relativeHeight="251667968" behindDoc="0" locked="0" layoutInCell="1" allowOverlap="1" wp14:anchorId="35710C01" wp14:editId="419ED485">
            <wp:simplePos x="0" y="0"/>
            <wp:positionH relativeFrom="column">
              <wp:posOffset>961970</wp:posOffset>
            </wp:positionH>
            <wp:positionV relativeFrom="paragraph">
              <wp:posOffset>2346784</wp:posOffset>
            </wp:positionV>
            <wp:extent cx="1633235" cy="267146"/>
            <wp:effectExtent l="0" t="0" r="508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3235" cy="2671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8130B">
        <w:rPr>
          <w:noProof/>
        </w:rPr>
        <w:drawing>
          <wp:anchor distT="0" distB="0" distL="114300" distR="114300" simplePos="0" relativeHeight="251665920" behindDoc="0" locked="0" layoutInCell="1" allowOverlap="1" wp14:anchorId="5F56B0CD" wp14:editId="254138CA">
            <wp:simplePos x="0" y="0"/>
            <wp:positionH relativeFrom="column">
              <wp:posOffset>972541</wp:posOffset>
            </wp:positionH>
            <wp:positionV relativeFrom="paragraph">
              <wp:posOffset>2320356</wp:posOffset>
            </wp:positionV>
            <wp:extent cx="1633235" cy="267146"/>
            <wp:effectExtent l="0" t="0" r="508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3235" cy="2671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8130B">
        <w:rPr>
          <w:noProof/>
        </w:rPr>
        <w:drawing>
          <wp:anchor distT="0" distB="0" distL="114300" distR="114300" simplePos="0" relativeHeight="251661824" behindDoc="0" locked="0" layoutInCell="1" allowOverlap="1" wp14:anchorId="46BF5E2D" wp14:editId="5FC5A1C0">
            <wp:simplePos x="0" y="0"/>
            <wp:positionH relativeFrom="column">
              <wp:posOffset>1004255</wp:posOffset>
            </wp:positionH>
            <wp:positionV relativeFrom="paragraph">
              <wp:posOffset>2309785</wp:posOffset>
            </wp:positionV>
            <wp:extent cx="1633235" cy="267146"/>
            <wp:effectExtent l="0" t="0" r="508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3235" cy="2671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5DFF">
        <w:rPr>
          <w:noProof/>
        </w:rPr>
        <w:drawing>
          <wp:inline distT="0" distB="0" distL="0" distR="0" wp14:anchorId="31EBDC9D" wp14:editId="01EC9CDF">
            <wp:extent cx="3398730" cy="2628900"/>
            <wp:effectExtent l="0" t="0" r="0" b="0"/>
            <wp:docPr id="1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7EDA6E8-C90E-3D47-6E61-0C96FF48E5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7EDA6E8-C90E-3D47-6E61-0C96FF48E53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67" cy="2630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F190E1" w14:textId="2CD967E5" w:rsidR="00F159BD" w:rsidRDefault="00DF5DFF" w:rsidP="00DF5DFF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 w:rsidR="006421D9">
        <w:rPr>
          <w:noProof/>
        </w:rPr>
        <w:t>16</w:t>
      </w:r>
      <w:r w:rsidR="004C6AB7">
        <w:rPr>
          <w:noProof/>
        </w:rPr>
        <w:fldChar w:fldCharType="end"/>
      </w:r>
      <w:r>
        <w:t xml:space="preserve"> Trigger Finger Release</w:t>
      </w:r>
    </w:p>
    <w:p w14:paraId="1C06DC16" w14:textId="77777777" w:rsidR="006421D9" w:rsidRDefault="006421D9" w:rsidP="006421D9">
      <w:pPr>
        <w:keepNext/>
      </w:pPr>
      <w:r>
        <w:rPr>
          <w:noProof/>
        </w:rPr>
        <w:lastRenderedPageBreak/>
        <w:drawing>
          <wp:inline distT="0" distB="0" distL="0" distR="0" wp14:anchorId="277837C2" wp14:editId="49D7126E">
            <wp:extent cx="3390265" cy="2622354"/>
            <wp:effectExtent l="0" t="0" r="635" b="6985"/>
            <wp:docPr id="1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124D646-00CD-EA67-CBC8-35BEBD042E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124D646-00CD-EA67-CBC8-35BEBD042E4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261" cy="2630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82BC9E" w14:textId="77777777" w:rsidR="00C218A7" w:rsidRDefault="006421D9" w:rsidP="006421D9">
      <w:pPr>
        <w:pStyle w:val="Caption"/>
      </w:pPr>
      <w:r>
        <w:t xml:space="preserve">Figure </w:t>
      </w:r>
      <w:r w:rsidR="004C6AB7">
        <w:fldChar w:fldCharType="begin"/>
      </w:r>
      <w:r w:rsidR="004C6AB7">
        <w:instrText xml:space="preserve"> SEQ Figure \* ARABIC </w:instrText>
      </w:r>
      <w:r w:rsidR="004C6AB7">
        <w:fldChar w:fldCharType="separate"/>
      </w:r>
      <w:r>
        <w:rPr>
          <w:noProof/>
        </w:rPr>
        <w:t>17</w:t>
      </w:r>
      <w:r w:rsidR="004C6AB7">
        <w:rPr>
          <w:noProof/>
        </w:rPr>
        <w:fldChar w:fldCharType="end"/>
      </w:r>
      <w:r>
        <w:t xml:space="preserve"> Varicose Veins</w:t>
      </w:r>
    </w:p>
    <w:p w14:paraId="2F0828AD" w14:textId="3368448B" w:rsidR="00C218A7" w:rsidRDefault="00C218A7" w:rsidP="006421D9">
      <w:pPr>
        <w:pStyle w:val="Caption"/>
      </w:pPr>
    </w:p>
    <w:p w14:paraId="421A6A21" w14:textId="0A664178" w:rsidR="00576B4E" w:rsidRDefault="00576B4E" w:rsidP="00576B4E"/>
    <w:p w14:paraId="0FEA4508" w14:textId="1E327BB7" w:rsidR="00576B4E" w:rsidRPr="00576B4E" w:rsidRDefault="00A85C7F" w:rsidP="00576B4E">
      <w:pPr>
        <w:pStyle w:val="Heading2"/>
      </w:pPr>
      <w:r>
        <w:t xml:space="preserve">HES </w:t>
      </w:r>
      <w:r w:rsidR="00576B4E">
        <w:t xml:space="preserve">Codes </w:t>
      </w:r>
      <w:r>
        <w:t xml:space="preserve">for extracting </w:t>
      </w:r>
      <w:r w:rsidR="00B50053">
        <w:t>procedure episodes</w:t>
      </w:r>
    </w:p>
    <w:p w14:paraId="70C39A8B" w14:textId="1B0CADC0" w:rsidR="00C218A7" w:rsidRPr="00B50053" w:rsidRDefault="00C218A7" w:rsidP="00C218A7">
      <w:pPr>
        <w:rPr>
          <w:b/>
          <w:bCs/>
          <w:u w:val="single"/>
        </w:rPr>
      </w:pPr>
    </w:p>
    <w:p w14:paraId="50725DEA" w14:textId="52DB6A61" w:rsidR="00C218A7" w:rsidRPr="004B1DC1" w:rsidRDefault="004B1DC1" w:rsidP="00C218A7">
      <w:pPr>
        <w:rPr>
          <w:b/>
          <w:bCs/>
          <w:u w:val="single"/>
        </w:rPr>
      </w:pPr>
      <w:r w:rsidRPr="004B1DC1">
        <w:rPr>
          <w:b/>
          <w:bCs/>
          <w:u w:val="single"/>
        </w:rPr>
        <w:t>A. Snoring Surgery in the Absence of Sleep Apnoea</w:t>
      </w:r>
    </w:p>
    <w:tbl>
      <w:tblPr>
        <w:tblW w:w="7146" w:type="dxa"/>
        <w:tblLook w:val="04A0" w:firstRow="1" w:lastRow="0" w:firstColumn="1" w:lastColumn="0" w:noHBand="0" w:noVBand="1"/>
      </w:tblPr>
      <w:tblGrid>
        <w:gridCol w:w="2340"/>
        <w:gridCol w:w="960"/>
        <w:gridCol w:w="3846"/>
      </w:tblGrid>
      <w:tr w:rsidR="00B50053" w:rsidRPr="00B50053" w14:paraId="04456C25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822" w14:textId="77777777" w:rsidR="00B50053" w:rsidRPr="00B50053" w:rsidRDefault="00B50053" w:rsidP="00B5005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8C82" w14:textId="77777777" w:rsidR="00B50053" w:rsidRPr="00B50053" w:rsidRDefault="00B50053" w:rsidP="00B5005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3050" w14:textId="77777777" w:rsidR="00B50053" w:rsidRPr="00B50053" w:rsidRDefault="00B50053" w:rsidP="00B5005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B50053" w:rsidRPr="00B50053" w14:paraId="5312006B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D50" w14:textId="77777777" w:rsidR="00B50053" w:rsidRPr="00B50053" w:rsidRDefault="00B50053" w:rsidP="00B5005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[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56E7" w14:textId="77777777" w:rsidR="00B50053" w:rsidRPr="00B50053" w:rsidRDefault="00B50053" w:rsidP="00B5005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B0A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0DE4EB0A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F524" w14:textId="77777777" w:rsidR="00B50053" w:rsidRPr="00B50053" w:rsidRDefault="00B50053" w:rsidP="00B5005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51FA" w14:textId="77777777" w:rsidR="00B50053" w:rsidRPr="00B50053" w:rsidRDefault="00B50053" w:rsidP="00B5005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ACE0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0DA71B6C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940F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CA7B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324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B204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erations on uvula NEC</w:t>
            </w:r>
          </w:p>
        </w:tc>
      </w:tr>
      <w:tr w:rsidR="00B50053" w:rsidRPr="00B50053" w14:paraId="33B75DC8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BB26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947E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90FE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71C92F37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7EBA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A79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32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9093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vulopalatopharyngoplasty</w:t>
            </w:r>
            <w:proofErr w:type="spellEnd"/>
          </w:p>
        </w:tc>
      </w:tr>
      <w:tr w:rsidR="00B50053" w:rsidRPr="00B50053" w14:paraId="4A75273E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CB0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D196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0C35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48F59008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523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CA80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326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F7A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vulopalatoplasty</w:t>
            </w:r>
          </w:p>
        </w:tc>
      </w:tr>
      <w:tr w:rsidR="00B50053" w:rsidRPr="00B50053" w14:paraId="4AC6661D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4C0A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D9E7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439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1FCE1839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4459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CDB1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E475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5DF9E234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3A1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7EC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9CE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374C570B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415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8BF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328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3F89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specified other operations on palate</w:t>
            </w:r>
          </w:p>
        </w:tc>
      </w:tr>
      <w:tr w:rsidR="00B50053" w:rsidRPr="00B50053" w14:paraId="588E5B08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69C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3855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E6A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080EAA22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2BED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421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06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B139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uth breathing</w:t>
            </w:r>
          </w:p>
        </w:tc>
      </w:tr>
      <w:tr w:rsidR="00B50053" w:rsidRPr="00B50053" w14:paraId="250F4C77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656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5CA0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F43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26D5AF7D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43E0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FA1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1281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735ECB14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2F8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95A6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EE54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70379574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1CF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Primary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0945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G473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8950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 xml:space="preserve">NOT sleep </w:t>
            </w:r>
            <w:proofErr w:type="spellStart"/>
            <w:r w:rsidRPr="00B5005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apnea</w:t>
            </w:r>
            <w:proofErr w:type="spellEnd"/>
          </w:p>
        </w:tc>
      </w:tr>
      <w:tr w:rsidR="00B50053" w:rsidRPr="00B50053" w14:paraId="7BCC2D8D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89B7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EDA6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DAD" w14:textId="77777777" w:rsidR="00B50053" w:rsidRPr="00B50053" w:rsidRDefault="00B50053" w:rsidP="00B50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0053" w:rsidRPr="00B50053" w14:paraId="69A88616" w14:textId="77777777" w:rsidTr="00B5005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73E8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ult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6486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500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-120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28F7" w14:textId="77777777" w:rsidR="00B50053" w:rsidRPr="00B50053" w:rsidRDefault="00B50053" w:rsidP="00B500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E180FEF" w14:textId="6C2813C5" w:rsidR="00B50053" w:rsidRDefault="00B50053" w:rsidP="00C218A7"/>
    <w:p w14:paraId="588B6580" w14:textId="76C1BFEE" w:rsidR="00B50053" w:rsidRDefault="00B50053" w:rsidP="00C218A7"/>
    <w:p w14:paraId="01ED04E7" w14:textId="7CE1B3B5" w:rsidR="00B50053" w:rsidRDefault="00B50053" w:rsidP="00C218A7"/>
    <w:p w14:paraId="79B823E2" w14:textId="2845930F" w:rsidR="00B50053" w:rsidRDefault="00B50053" w:rsidP="00C218A7"/>
    <w:p w14:paraId="102766F7" w14:textId="52A5D444" w:rsidR="00B50053" w:rsidRDefault="00B50053" w:rsidP="00C218A7"/>
    <w:p w14:paraId="0CC185DA" w14:textId="4FDAB3A9" w:rsidR="00C42E8A" w:rsidRDefault="008D1F94" w:rsidP="00C218A7">
      <w:pPr>
        <w:rPr>
          <w:b/>
          <w:bCs/>
          <w:u w:val="single"/>
        </w:rPr>
      </w:pPr>
      <w:r w:rsidRPr="008D1F94">
        <w:rPr>
          <w:b/>
          <w:bCs/>
          <w:u w:val="single"/>
        </w:rPr>
        <w:lastRenderedPageBreak/>
        <w:t>B. D&amp;C for Heavy Menstrual Bleeding</w:t>
      </w:r>
    </w:p>
    <w:p w14:paraId="142B318A" w14:textId="77777777" w:rsidR="008D1F94" w:rsidRPr="008D1F94" w:rsidRDefault="008D1F94" w:rsidP="00C218A7">
      <w:pPr>
        <w:rPr>
          <w:b/>
          <w:bCs/>
          <w:u w:val="single"/>
        </w:rPr>
      </w:pPr>
    </w:p>
    <w:tbl>
      <w:tblPr>
        <w:tblW w:w="7783" w:type="dxa"/>
        <w:tblLook w:val="04A0" w:firstRow="1" w:lastRow="0" w:firstColumn="1" w:lastColumn="0" w:noHBand="0" w:noVBand="1"/>
      </w:tblPr>
      <w:tblGrid>
        <w:gridCol w:w="2080"/>
        <w:gridCol w:w="1120"/>
        <w:gridCol w:w="4583"/>
      </w:tblGrid>
      <w:tr w:rsidR="00C42E8A" w:rsidRPr="00C42E8A" w14:paraId="39FEA807" w14:textId="77777777" w:rsidTr="00C42E8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5DB4" w14:textId="77777777" w:rsidR="00C42E8A" w:rsidRPr="00C42E8A" w:rsidRDefault="00C42E8A" w:rsidP="00C42E8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24F" w14:textId="77777777" w:rsidR="00C42E8A" w:rsidRPr="00C42E8A" w:rsidRDefault="00C42E8A" w:rsidP="00C42E8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1DB" w14:textId="77777777" w:rsidR="00C42E8A" w:rsidRPr="00C42E8A" w:rsidRDefault="00C42E8A" w:rsidP="00C42E8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C42E8A" w:rsidRPr="00C42E8A" w14:paraId="04668D95" w14:textId="77777777" w:rsidTr="00C42E8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FA98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8DA8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103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4A5C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lation of cervix uteri and curettage of uterus NEC</w:t>
            </w:r>
          </w:p>
        </w:tc>
      </w:tr>
      <w:tr w:rsidR="00C42E8A" w:rsidRPr="00C42E8A" w14:paraId="6942715A" w14:textId="77777777" w:rsidTr="00C42E8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3EA7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F59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46A" w14:textId="77777777" w:rsidR="00C42E8A" w:rsidRPr="00C42E8A" w:rsidRDefault="00C42E8A" w:rsidP="00C42E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2E8A" w:rsidRPr="00C42E8A" w14:paraId="3B205F87" w14:textId="77777777" w:rsidTr="00C42E8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ACC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8CAC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O0[0-8]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9726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difficulties in pregnancy</w:t>
            </w:r>
          </w:p>
        </w:tc>
      </w:tr>
      <w:tr w:rsidR="00C42E8A" w:rsidRPr="00C42E8A" w14:paraId="1884925A" w14:textId="77777777" w:rsidTr="00C42E8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85E6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A9D1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18F" w14:textId="77777777" w:rsidR="00C42E8A" w:rsidRPr="00C42E8A" w:rsidRDefault="00C42E8A" w:rsidP="00C42E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2E8A" w:rsidRPr="00C42E8A" w14:paraId="13EA4367" w14:textId="77777777" w:rsidTr="00C42E8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53A6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FAF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O6[0-9]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840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difficulties in delivery</w:t>
            </w:r>
          </w:p>
        </w:tc>
      </w:tr>
      <w:tr w:rsidR="00C42E8A" w:rsidRPr="00C42E8A" w14:paraId="035530E0" w14:textId="77777777" w:rsidTr="00C42E8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A15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FBEE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B10" w14:textId="77777777" w:rsidR="00C42E8A" w:rsidRPr="00C42E8A" w:rsidRDefault="00C42E8A" w:rsidP="00C42E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2E8A" w:rsidRPr="00C42E8A" w14:paraId="340F17C0" w14:textId="77777777" w:rsidTr="00C42E8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D5B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6DCE" w14:textId="77777777" w:rsidR="00C42E8A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O7[0-5]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380D" w14:textId="6AE5B4DC" w:rsidR="008D1F94" w:rsidRPr="00C42E8A" w:rsidRDefault="00C42E8A" w:rsidP="00C42E8A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42E8A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difficulties during labour</w:t>
            </w:r>
          </w:p>
        </w:tc>
      </w:tr>
    </w:tbl>
    <w:p w14:paraId="6A3BCC01" w14:textId="130E2665" w:rsidR="00C01C82" w:rsidRDefault="00C01C82" w:rsidP="00C218A7"/>
    <w:p w14:paraId="20E3B6FA" w14:textId="34215630" w:rsidR="00C01C82" w:rsidRPr="00D72F6B" w:rsidRDefault="00D72F6B" w:rsidP="00C218A7">
      <w:pPr>
        <w:rPr>
          <w:b/>
          <w:bCs/>
          <w:u w:val="single"/>
        </w:rPr>
      </w:pPr>
      <w:r w:rsidRPr="00D72F6B">
        <w:rPr>
          <w:b/>
          <w:bCs/>
          <w:u w:val="single"/>
        </w:rPr>
        <w:t>C. Knee Arthroscopy for Osteoarthritis</w:t>
      </w:r>
    </w:p>
    <w:p w14:paraId="2AE30432" w14:textId="6224AB55" w:rsidR="00C01C82" w:rsidRDefault="00C01C82" w:rsidP="00C218A7"/>
    <w:tbl>
      <w:tblPr>
        <w:tblW w:w="9100" w:type="dxa"/>
        <w:tblLook w:val="04A0" w:firstRow="1" w:lastRow="0" w:firstColumn="1" w:lastColumn="0" w:noHBand="0" w:noVBand="1"/>
      </w:tblPr>
      <w:tblGrid>
        <w:gridCol w:w="1900"/>
        <w:gridCol w:w="1458"/>
        <w:gridCol w:w="5840"/>
      </w:tblGrid>
      <w:tr w:rsidR="00D72F6B" w:rsidRPr="00D72F6B" w14:paraId="1DEAA171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8672" w14:textId="77777777" w:rsidR="00D72F6B" w:rsidRPr="00D72F6B" w:rsidRDefault="00D72F6B" w:rsidP="00D72F6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B5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2DE" w14:textId="77777777" w:rsidR="00D72F6B" w:rsidRPr="00D72F6B" w:rsidRDefault="00D72F6B" w:rsidP="00D72F6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D72F6B" w:rsidRPr="00D72F6B" w14:paraId="0F102DA1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A0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D9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E190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6905BD74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492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DFE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82[12389]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E23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rapeutic endoscopic operations on semilunar cartilage</w:t>
            </w:r>
          </w:p>
        </w:tc>
      </w:tr>
      <w:tr w:rsidR="00D72F6B" w:rsidRPr="00D72F6B" w14:paraId="79F3F517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FCE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48F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B9CF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17B3A75C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6AB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D5F6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85[12389]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BE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rapeutic endoscopic operations on cavity of knee joint</w:t>
            </w:r>
          </w:p>
        </w:tc>
      </w:tr>
      <w:tr w:rsidR="00D72F6B" w:rsidRPr="00D72F6B" w14:paraId="6C23D45D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A1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F4C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1E3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45FF4BD5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DA37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F2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87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7D0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specified diagnostic endoscopic examination of knee joint</w:t>
            </w:r>
          </w:p>
        </w:tc>
      </w:tr>
      <w:tr w:rsidR="00D72F6B" w:rsidRPr="00D72F6B" w14:paraId="03663562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44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659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A35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422E758A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97B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A47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49F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2389A118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F77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[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86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2F6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36B49837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49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412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EA9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4FEC2600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4242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B45E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8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648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rapeutic endoscopic operations on other articular cartilage</w:t>
            </w:r>
          </w:p>
        </w:tc>
      </w:tr>
      <w:tr w:rsidR="00D72F6B" w:rsidRPr="00D72F6B" w14:paraId="2DC3448D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B15B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C45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7CC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5A121447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AE17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C2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84[1234]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FD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doscopic operation on intra-articular cartilage or synovial plica</w:t>
            </w:r>
          </w:p>
        </w:tc>
      </w:tr>
      <w:tr w:rsidR="00D72F6B" w:rsidRPr="00D72F6B" w14:paraId="0595C8CD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BAF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610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5ECD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50F10D30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0A4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53A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86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1C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doscopic removal of loose body from joint NEC</w:t>
            </w:r>
          </w:p>
        </w:tc>
      </w:tr>
      <w:tr w:rsidR="00D72F6B" w:rsidRPr="00D72F6B" w14:paraId="785CAA42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D67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A0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970C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45950EA3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C6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0F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279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31F67ACA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6586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852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B083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5347BC25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21F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E7D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84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7E5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nee Joint</w:t>
            </w:r>
          </w:p>
        </w:tc>
      </w:tr>
      <w:tr w:rsidR="00D72F6B" w:rsidRPr="00D72F6B" w14:paraId="724B4029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C5A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C5A7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8AA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538DABC5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4F3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E797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13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A4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nee NEC</w:t>
            </w:r>
          </w:p>
        </w:tc>
      </w:tr>
      <w:tr w:rsidR="00D72F6B" w:rsidRPr="00D72F6B" w14:paraId="04FE91F1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8F9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FD7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D92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78A7963B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6AFF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51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9B24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141C8468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53B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635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F92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44A9AD70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3E6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[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13B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0C59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209AFA75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8C3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BEE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9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727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piration of joint</w:t>
            </w:r>
          </w:p>
        </w:tc>
      </w:tr>
      <w:tr w:rsidR="00D72F6B" w:rsidRPr="00D72F6B" w14:paraId="7EADAA59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144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9CF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94EB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5BF3B680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144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8F6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16B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341273C5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21E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27E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13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F2EF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nee NEC</w:t>
            </w:r>
          </w:p>
        </w:tc>
      </w:tr>
      <w:tr w:rsidR="00D72F6B" w:rsidRPr="00D72F6B" w14:paraId="38F5CEC8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283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DDB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605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01B3B85A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94A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41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12[123]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FE9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72F6B" w:rsidRPr="00D72F6B" w14:paraId="0887A881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069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F46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DAB8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219379E9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04E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86F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50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179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kin of leg NEC</w:t>
            </w:r>
          </w:p>
        </w:tc>
      </w:tr>
      <w:tr w:rsidR="00D72F6B" w:rsidRPr="00D72F6B" w14:paraId="0C99D000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DC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0B9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AFB0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0CACBB1C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5A6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096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57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C3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mstring</w:t>
            </w:r>
          </w:p>
        </w:tc>
      </w:tr>
      <w:tr w:rsidR="00D72F6B" w:rsidRPr="00D72F6B" w14:paraId="07F6E642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CA1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6835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BEA0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13F89ADE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532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E0E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5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D6AE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scle of lower leg</w:t>
            </w:r>
          </w:p>
        </w:tc>
      </w:tr>
      <w:tr w:rsidR="00D72F6B" w:rsidRPr="00D72F6B" w14:paraId="0394779D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FF5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AB2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F0E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49E74B24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683F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2B2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77[12489]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5129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bia</w:t>
            </w:r>
          </w:p>
        </w:tc>
      </w:tr>
      <w:tr w:rsidR="00D72F6B" w:rsidRPr="00D72F6B" w14:paraId="799D5CAC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53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F6E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D53E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3BD43326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38AF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515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78[1236789]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403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of lower leg</w:t>
            </w:r>
          </w:p>
        </w:tc>
      </w:tr>
      <w:tr w:rsidR="00D72F6B" w:rsidRPr="00D72F6B" w14:paraId="41006FD9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1E1B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1D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4AB3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4DE7F92D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1D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07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84[456]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1F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ellofemoral, tibiofemoral, or knee joint</w:t>
            </w:r>
          </w:p>
        </w:tc>
      </w:tr>
      <w:tr w:rsidR="00D72F6B" w:rsidRPr="00D72F6B" w14:paraId="6EE24DBD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D4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BF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C173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6D23593A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3A53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D4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85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5BEC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pper tibiofibular joint</w:t>
            </w:r>
          </w:p>
        </w:tc>
      </w:tr>
      <w:tr w:rsidR="00D72F6B" w:rsidRPr="00D72F6B" w14:paraId="301E04DE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06E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7C24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6D5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50F2F989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A2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857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90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F028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er leg NEC</w:t>
            </w:r>
          </w:p>
        </w:tc>
      </w:tr>
      <w:tr w:rsidR="00D72F6B" w:rsidRPr="00D72F6B" w14:paraId="0215CA33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CFCB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C1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9550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7B92EC7E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B97B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6AF1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66D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22E2AA32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A95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3DE9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E76A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38369540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E16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5E9A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M1[57]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F01F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 xml:space="preserve">Arthrosis or </w:t>
            </w:r>
            <w:proofErr w:type="spellStart"/>
            <w:r w:rsidRPr="00D72F6B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gonarthrosis</w:t>
            </w:r>
            <w:proofErr w:type="spellEnd"/>
          </w:p>
        </w:tc>
      </w:tr>
      <w:tr w:rsidR="00D72F6B" w:rsidRPr="00D72F6B" w14:paraId="76EA7A9E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96BD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8602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E127" w14:textId="77777777" w:rsidR="00D72F6B" w:rsidRPr="00D72F6B" w:rsidRDefault="00D72F6B" w:rsidP="00D72F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F6B" w:rsidRPr="00D72F6B" w14:paraId="0B4B8D6B" w14:textId="77777777" w:rsidTr="00D72F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FD5B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ult 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4C92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5F0" w14:textId="77777777" w:rsidR="00D72F6B" w:rsidRPr="00D72F6B" w:rsidRDefault="00D72F6B" w:rsidP="00D72F6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72F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-120</w:t>
            </w:r>
          </w:p>
        </w:tc>
      </w:tr>
    </w:tbl>
    <w:p w14:paraId="33CDCC6C" w14:textId="7A7304B0" w:rsidR="00C01C82" w:rsidRDefault="00C01C82" w:rsidP="00C218A7"/>
    <w:p w14:paraId="2987C59B" w14:textId="0E7EE2F8" w:rsidR="00D72F6B" w:rsidRDefault="00CC0912" w:rsidP="00C218A7">
      <w:pPr>
        <w:rPr>
          <w:b/>
          <w:bCs/>
          <w:u w:val="single"/>
        </w:rPr>
      </w:pPr>
      <w:r w:rsidRPr="00CC0912">
        <w:rPr>
          <w:b/>
          <w:bCs/>
          <w:u w:val="single"/>
        </w:rPr>
        <w:t>D. Injection for Non-specific Low Back Pain</w:t>
      </w:r>
    </w:p>
    <w:p w14:paraId="34D6049C" w14:textId="117B9736" w:rsidR="00CC0912" w:rsidRDefault="00CC0912" w:rsidP="00C218A7">
      <w:pPr>
        <w:rPr>
          <w:b/>
          <w:bCs/>
          <w:u w:val="single"/>
        </w:rPr>
      </w:pPr>
    </w:p>
    <w:tbl>
      <w:tblPr>
        <w:tblW w:w="9101" w:type="dxa"/>
        <w:tblLook w:val="04A0" w:firstRow="1" w:lastRow="0" w:firstColumn="1" w:lastColumn="0" w:noHBand="0" w:noVBand="1"/>
      </w:tblPr>
      <w:tblGrid>
        <w:gridCol w:w="1720"/>
        <w:gridCol w:w="1380"/>
        <w:gridCol w:w="6001"/>
      </w:tblGrid>
      <w:tr w:rsidR="00CC0912" w:rsidRPr="00CC0912" w14:paraId="3502D105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1EC" w14:textId="77777777" w:rsidR="00CC0912" w:rsidRPr="00CC0912" w:rsidRDefault="00CC0912" w:rsidP="00CC091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E6F" w14:textId="77777777" w:rsidR="00CC0912" w:rsidRPr="00CC0912" w:rsidRDefault="00CC0912" w:rsidP="00CC091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EE6" w14:textId="77777777" w:rsidR="00CC0912" w:rsidRPr="00CC0912" w:rsidRDefault="00CC0912" w:rsidP="00CC091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CC0912" w:rsidRPr="00CC0912" w14:paraId="71556359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322" w14:textId="77777777" w:rsidR="00CC0912" w:rsidRPr="00CC0912" w:rsidRDefault="00CC0912" w:rsidP="00CC091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92C9" w14:textId="77777777" w:rsidR="00CC0912" w:rsidRPr="00CC0912" w:rsidRDefault="00CC0912" w:rsidP="00CC091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DDEB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18B831AD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B82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B5EF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52[1289]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778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rapeutic lumbar, sacral, other, or unspecified epidural injection</w:t>
            </w:r>
          </w:p>
        </w:tc>
      </w:tr>
      <w:tr w:rsidR="00CC0912" w:rsidRPr="00CC0912" w14:paraId="0447D6A1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6D79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9A91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DD4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08631C11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A332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A4A9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577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5A8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ection of therapeutic substance around spinal nerve root</w:t>
            </w:r>
          </w:p>
        </w:tc>
      </w:tr>
      <w:tr w:rsidR="00CC0912" w:rsidRPr="00CC0912" w14:paraId="1B99FB36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64C2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433D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500E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01AD25ED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FD16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3738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735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2D7E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ection of therapeutic substance around peripheral nerve</w:t>
            </w:r>
          </w:p>
        </w:tc>
      </w:tr>
      <w:tr w:rsidR="00CC0912" w:rsidRPr="00CC0912" w14:paraId="3AA21C69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ED5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31E3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082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0156AA9D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22C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2D82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544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A0E2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ection around spinal facet of spine</w:t>
            </w:r>
          </w:p>
        </w:tc>
      </w:tr>
      <w:tr w:rsidR="00CC0912" w:rsidRPr="00CC0912" w14:paraId="0F5A434C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876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C63F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3C2C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479E16E5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6FE3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090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2785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37CE355E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984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4D20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C1B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03905DE4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B68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0D5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M51[89]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AC28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Specified or unspecified intervertebral disc disorder</w:t>
            </w:r>
          </w:p>
        </w:tc>
      </w:tr>
      <w:tr w:rsidR="00CC0912" w:rsidRPr="00CC0912" w14:paraId="0846411F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1C2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694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E335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5F1CFC7E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0613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923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M54[59]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336F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 xml:space="preserve">Low back pain and unspecified </w:t>
            </w:r>
            <w:proofErr w:type="spellStart"/>
            <w:r w:rsidRPr="00CC091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dorsalgia</w:t>
            </w:r>
            <w:proofErr w:type="spellEnd"/>
          </w:p>
        </w:tc>
      </w:tr>
      <w:tr w:rsidR="00CC0912" w:rsidRPr="00CC0912" w14:paraId="0F9EEA26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5F70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3A95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960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71434DD4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7836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A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999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47B2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6031F0D3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B9DF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8398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210E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3C4E827C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A737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DDA6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76[567]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D5BD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mbar vertebra, lumbosacral joint, or sacrococcygeal joint</w:t>
            </w:r>
          </w:p>
        </w:tc>
      </w:tr>
      <w:tr w:rsidR="00CC0912" w:rsidRPr="00CC0912" w14:paraId="1908A908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AC2F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5872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F14C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0912" w:rsidRPr="00CC0912" w14:paraId="5DA184E2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6920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CEF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993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D7D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vertebral disc of lumbar spine</w:t>
            </w:r>
          </w:p>
        </w:tc>
      </w:tr>
      <w:tr w:rsidR="00CC0912" w:rsidRPr="00CC0912" w14:paraId="3CEC07D3" w14:textId="77777777" w:rsidTr="00CC09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F17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09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C8CB" w14:textId="77777777" w:rsidR="00CC0912" w:rsidRPr="00CC0912" w:rsidRDefault="00CC0912" w:rsidP="00CC09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D982" w14:textId="77777777" w:rsidR="00CC0912" w:rsidRPr="00CC0912" w:rsidRDefault="00CC0912" w:rsidP="00CC09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D64B17B" w14:textId="43497DD7" w:rsidR="00CC0912" w:rsidRDefault="00CC0912" w:rsidP="00C218A7">
      <w:pPr>
        <w:rPr>
          <w:b/>
          <w:bCs/>
          <w:u w:val="single"/>
        </w:rPr>
      </w:pPr>
    </w:p>
    <w:p w14:paraId="756D7805" w14:textId="12C514EF" w:rsidR="008D0B6D" w:rsidRDefault="008D0B6D" w:rsidP="00C218A7">
      <w:pPr>
        <w:rPr>
          <w:b/>
          <w:bCs/>
          <w:u w:val="single"/>
        </w:rPr>
      </w:pPr>
      <w:r w:rsidRPr="008D0B6D">
        <w:rPr>
          <w:b/>
          <w:bCs/>
          <w:u w:val="single"/>
        </w:rPr>
        <w:t>E. Breast Reduction Surgery</w:t>
      </w:r>
    </w:p>
    <w:tbl>
      <w:tblPr>
        <w:tblW w:w="5480" w:type="dxa"/>
        <w:tblLook w:val="04A0" w:firstRow="1" w:lastRow="0" w:firstColumn="1" w:lastColumn="0" w:noHBand="0" w:noVBand="1"/>
      </w:tblPr>
      <w:tblGrid>
        <w:gridCol w:w="2160"/>
        <w:gridCol w:w="960"/>
        <w:gridCol w:w="2360"/>
      </w:tblGrid>
      <w:tr w:rsidR="00AF2B67" w:rsidRPr="00AF2B67" w14:paraId="4AB36476" w14:textId="77777777" w:rsidTr="00AF2B6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C036" w14:textId="77777777" w:rsidR="00AF2B67" w:rsidRDefault="00AF2B67" w:rsidP="00AF2B6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  <w:p w14:paraId="4CD9B0B1" w14:textId="2E12417A" w:rsidR="00AF2B67" w:rsidRPr="00AF2B67" w:rsidRDefault="00AF2B67" w:rsidP="00AF2B6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187" w14:textId="77777777" w:rsidR="00AF2B67" w:rsidRPr="00AF2B67" w:rsidRDefault="00AF2B67" w:rsidP="00AF2B6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BFF8" w14:textId="77777777" w:rsidR="00AF2B67" w:rsidRPr="00AF2B67" w:rsidRDefault="00AF2B67" w:rsidP="00AF2B6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AF2B67" w:rsidRPr="00AF2B67" w14:paraId="2DD9BDA5" w14:textId="77777777" w:rsidTr="00AF2B6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D4C3" w14:textId="77777777" w:rsidR="00AF2B67" w:rsidRPr="00AF2B67" w:rsidRDefault="00AF2B67" w:rsidP="00AF2B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2B23" w14:textId="77777777" w:rsidR="00AF2B67" w:rsidRPr="00AF2B67" w:rsidRDefault="00AF2B67" w:rsidP="00AF2B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3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9F94" w14:textId="77777777" w:rsidR="00AF2B67" w:rsidRPr="00AF2B67" w:rsidRDefault="00AF2B67" w:rsidP="00AF2B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reduction</w:t>
            </w:r>
          </w:p>
        </w:tc>
      </w:tr>
      <w:tr w:rsidR="00AF2B67" w:rsidRPr="00AF2B67" w14:paraId="5DD58967" w14:textId="77777777" w:rsidTr="00AF2B6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45B" w14:textId="77777777" w:rsidR="00AF2B67" w:rsidRPr="00AF2B67" w:rsidRDefault="00AF2B67" w:rsidP="00AF2B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07D" w14:textId="77777777" w:rsidR="00AF2B67" w:rsidRPr="00AF2B67" w:rsidRDefault="00AF2B67" w:rsidP="00AF2B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158C" w14:textId="77777777" w:rsidR="00AF2B67" w:rsidRPr="00AF2B67" w:rsidRDefault="00AF2B67" w:rsidP="00AF2B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2B67" w:rsidRPr="00AF2B67" w14:paraId="4511ACE1" w14:textId="77777777" w:rsidTr="00AF2B6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3AF" w14:textId="77777777" w:rsidR="00AF2B67" w:rsidRPr="00AF2B67" w:rsidRDefault="00AF2B67" w:rsidP="00AF2B67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E6AA" w14:textId="77777777" w:rsidR="00AF2B67" w:rsidRPr="00AF2B67" w:rsidRDefault="00AF2B67" w:rsidP="00AF2B67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Z8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C56D" w14:textId="77777777" w:rsidR="00AF2B67" w:rsidRPr="00AF2B67" w:rsidRDefault="00AF2B67" w:rsidP="00AF2B67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AF2B67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ersonal history of cancer</w:t>
            </w:r>
          </w:p>
        </w:tc>
      </w:tr>
    </w:tbl>
    <w:p w14:paraId="2DC0CEAC" w14:textId="3CB0C659" w:rsidR="008D0B6D" w:rsidRDefault="008D0B6D" w:rsidP="00C218A7">
      <w:pPr>
        <w:rPr>
          <w:b/>
          <w:bCs/>
          <w:u w:val="single"/>
        </w:rPr>
      </w:pPr>
    </w:p>
    <w:p w14:paraId="64B61C12" w14:textId="395FD347" w:rsidR="004F60E3" w:rsidRPr="004F60E3" w:rsidRDefault="004F60E3" w:rsidP="00C218A7">
      <w:pPr>
        <w:rPr>
          <w:b/>
          <w:bCs/>
          <w:u w:val="single"/>
        </w:rPr>
      </w:pPr>
      <w:r w:rsidRPr="004F60E3">
        <w:rPr>
          <w:b/>
          <w:bCs/>
          <w:u w:val="single"/>
        </w:rPr>
        <w:t>F. Removal of Benign Skin Lesions</w:t>
      </w:r>
    </w:p>
    <w:p w14:paraId="2B12B389" w14:textId="77777777" w:rsidR="00AF2B67" w:rsidRPr="008D0B6D" w:rsidRDefault="00AF2B67" w:rsidP="00C218A7">
      <w:pPr>
        <w:rPr>
          <w:b/>
          <w:bCs/>
          <w:u w:val="single"/>
        </w:rPr>
      </w:pPr>
    </w:p>
    <w:tbl>
      <w:tblPr>
        <w:tblW w:w="8924" w:type="dxa"/>
        <w:tblLook w:val="04A0" w:firstRow="1" w:lastRow="0" w:firstColumn="1" w:lastColumn="0" w:noHBand="0" w:noVBand="1"/>
      </w:tblPr>
      <w:tblGrid>
        <w:gridCol w:w="2128"/>
        <w:gridCol w:w="1448"/>
        <w:gridCol w:w="5450"/>
      </w:tblGrid>
      <w:tr w:rsidR="004F60E3" w:rsidRPr="004F60E3" w14:paraId="1E6E61A8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F5E" w14:textId="77777777" w:rsidR="004F60E3" w:rsidRPr="004F60E3" w:rsidRDefault="004F60E3" w:rsidP="004F60E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6C5" w14:textId="77777777" w:rsidR="004F60E3" w:rsidRPr="004F60E3" w:rsidRDefault="004F60E3" w:rsidP="004F60E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371" w14:textId="77777777" w:rsidR="004F60E3" w:rsidRPr="004F60E3" w:rsidRDefault="004F60E3" w:rsidP="004F60E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4F60E3" w:rsidRPr="004F60E3" w14:paraId="4AA28BBB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2813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3AA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0487" w14:textId="77777777" w:rsidR="004F60E3" w:rsidRPr="004F60E3" w:rsidRDefault="004F60E3" w:rsidP="004F6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0E3" w:rsidRPr="004F60E3" w14:paraId="2D38F53B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52DC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82A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06[3-9]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FB9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cision of lesion of skin</w:t>
            </w:r>
          </w:p>
        </w:tc>
      </w:tr>
      <w:tr w:rsidR="004F60E3" w:rsidRPr="004F60E3" w14:paraId="142086D3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4AC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C2F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118" w14:textId="77777777" w:rsidR="004F60E3" w:rsidRPr="004F60E3" w:rsidRDefault="004F60E3" w:rsidP="004F6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0E3" w:rsidRPr="004F60E3" w14:paraId="47CDB0CC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EDB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5DC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08[12389]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FBA5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rretage</w:t>
            </w:r>
            <w:proofErr w:type="spellEnd"/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f lesion of skin</w:t>
            </w:r>
          </w:p>
        </w:tc>
      </w:tr>
      <w:tr w:rsidR="004F60E3" w:rsidRPr="004F60E3" w14:paraId="4EE4E36B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635E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E25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18D7" w14:textId="77777777" w:rsidR="004F60E3" w:rsidRPr="004F60E3" w:rsidRDefault="004F60E3" w:rsidP="004F6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0E3" w:rsidRPr="004F60E3" w14:paraId="4B3B94BA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E9E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68B6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09[1234589]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C244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ser/infrared/</w:t>
            </w:r>
            <w:proofErr w:type="spellStart"/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todestruction</w:t>
            </w:r>
            <w:proofErr w:type="spellEnd"/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f lesion of skin</w:t>
            </w:r>
          </w:p>
        </w:tc>
      </w:tr>
      <w:tr w:rsidR="004F60E3" w:rsidRPr="004F60E3" w14:paraId="74D528E1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E3C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564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161D" w14:textId="77777777" w:rsidR="004F60E3" w:rsidRPr="004F60E3" w:rsidRDefault="004F60E3" w:rsidP="004F6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0E3" w:rsidRPr="004F60E3" w14:paraId="4A901FF4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317B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0B55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10[12]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98F1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uterisation or cryotherapy of lesion of skin of head or neck</w:t>
            </w:r>
          </w:p>
        </w:tc>
      </w:tr>
      <w:tr w:rsidR="004F60E3" w:rsidRPr="004F60E3" w14:paraId="2C2EED54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BA5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0E9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BECA" w14:textId="77777777" w:rsidR="004F60E3" w:rsidRPr="004F60E3" w:rsidRDefault="004F60E3" w:rsidP="004F6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0E3" w:rsidRPr="004F60E3" w14:paraId="75B807F6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6DDC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4931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11[12]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C673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uterisation or cryotherapy of lesion of skin</w:t>
            </w:r>
          </w:p>
        </w:tc>
      </w:tr>
      <w:tr w:rsidR="004F60E3" w:rsidRPr="004F60E3" w14:paraId="5834A017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4E92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796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E973" w14:textId="77777777" w:rsidR="004F60E3" w:rsidRPr="004F60E3" w:rsidRDefault="004F60E3" w:rsidP="004F6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0E3" w:rsidRPr="004F60E3" w14:paraId="22CF4AF0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7ED9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4BA2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02[1289]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68FB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cision, destruction, extirpation of external ear</w:t>
            </w:r>
          </w:p>
        </w:tc>
      </w:tr>
      <w:tr w:rsidR="004F60E3" w:rsidRPr="004F60E3" w14:paraId="7F87F043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A64B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B33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6F5" w14:textId="77777777" w:rsidR="004F60E3" w:rsidRPr="004F60E3" w:rsidRDefault="004F60E3" w:rsidP="004F6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0E3" w:rsidRPr="004F60E3" w14:paraId="629D9AF1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43B0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6876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98B" w14:textId="77777777" w:rsidR="004F60E3" w:rsidRPr="004F60E3" w:rsidRDefault="004F60E3" w:rsidP="004F6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0E3" w:rsidRPr="004F60E3" w14:paraId="4F200895" w14:textId="77777777" w:rsidTr="004F60E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A66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F5A4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Z858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8592" w14:textId="77777777" w:rsidR="004F60E3" w:rsidRPr="004F60E3" w:rsidRDefault="004F60E3" w:rsidP="004F60E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4F60E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Z858 Personal history of malignant neoplasms</w:t>
            </w:r>
          </w:p>
        </w:tc>
      </w:tr>
    </w:tbl>
    <w:p w14:paraId="13206737" w14:textId="390E3507" w:rsidR="00C01C82" w:rsidRDefault="00C01C82" w:rsidP="00C218A7"/>
    <w:p w14:paraId="71151F96" w14:textId="2B3B41E6" w:rsidR="004F60E3" w:rsidRPr="00112541" w:rsidRDefault="00112541" w:rsidP="00C218A7">
      <w:pPr>
        <w:rPr>
          <w:b/>
          <w:bCs/>
          <w:u w:val="single"/>
        </w:rPr>
      </w:pPr>
      <w:r w:rsidRPr="00112541">
        <w:rPr>
          <w:b/>
          <w:bCs/>
          <w:u w:val="single"/>
        </w:rPr>
        <w:t>G. Grommets for Glue Ear in Children</w:t>
      </w:r>
    </w:p>
    <w:p w14:paraId="3D06CE57" w14:textId="0397993A" w:rsidR="004F60E3" w:rsidRDefault="004F60E3" w:rsidP="00C218A7">
      <w:pPr>
        <w:rPr>
          <w:b/>
          <w:bCs/>
          <w:u w:val="single"/>
        </w:rPr>
      </w:pPr>
    </w:p>
    <w:tbl>
      <w:tblPr>
        <w:tblW w:w="10182" w:type="dxa"/>
        <w:tblLook w:val="04A0" w:firstRow="1" w:lastRow="0" w:firstColumn="1" w:lastColumn="0" w:noHBand="0" w:noVBand="1"/>
      </w:tblPr>
      <w:tblGrid>
        <w:gridCol w:w="2200"/>
        <w:gridCol w:w="1060"/>
        <w:gridCol w:w="6922"/>
      </w:tblGrid>
      <w:tr w:rsidR="00112541" w:rsidRPr="00112541" w14:paraId="25A1CD47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FA7" w14:textId="77777777" w:rsidR="00112541" w:rsidRPr="00112541" w:rsidRDefault="00112541" w:rsidP="0011254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C72F" w14:textId="77777777" w:rsidR="00112541" w:rsidRPr="00112541" w:rsidRDefault="00112541" w:rsidP="0011254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34CA" w14:textId="77777777" w:rsidR="00112541" w:rsidRPr="00112541" w:rsidRDefault="00112541" w:rsidP="0011254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112541" w:rsidRPr="00112541" w14:paraId="4027258E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07E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5859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1B9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4C3194D6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A023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399A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151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AF73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ringotomy with insertion of ventilation tube through tympanic membrane</w:t>
            </w:r>
          </w:p>
        </w:tc>
      </w:tr>
      <w:tr w:rsidR="00112541" w:rsidRPr="00112541" w14:paraId="2C987047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937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63CA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4129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60AF0509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7FA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B6E7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289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0BF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specified other operations on ear</w:t>
            </w:r>
          </w:p>
        </w:tc>
      </w:tr>
      <w:tr w:rsidR="00112541" w:rsidRPr="00112541" w14:paraId="3BB4F5D3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0635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438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7CD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6AE1118C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BE4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A44E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334F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73870E2B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C5F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3BC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A5E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6C9EC6DE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667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lastRenderedPageBreak/>
              <w:t>Primary Diagn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DDC8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H65[23]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1C9F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Chronic serous or mucoid otitis media</w:t>
            </w:r>
          </w:p>
        </w:tc>
      </w:tr>
      <w:tr w:rsidR="00112541" w:rsidRPr="00112541" w14:paraId="2EBE992D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1AF3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B020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78EA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475D24F8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29F7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1AB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H66[1-9]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E43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 xml:space="preserve">Chronis </w:t>
            </w:r>
            <w:proofErr w:type="spellStart"/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tubotympanic</w:t>
            </w:r>
            <w:proofErr w:type="spellEnd"/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atticoantral</w:t>
            </w:r>
            <w:proofErr w:type="spellEnd"/>
            <w:r w:rsidRPr="00112541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, or other suppurative otitis media</w:t>
            </w:r>
          </w:p>
        </w:tc>
      </w:tr>
      <w:tr w:rsidR="00112541" w:rsidRPr="00112541" w14:paraId="4364A597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5D5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811F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596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08FDFB2B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737E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FE4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8A43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0A983104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766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8F11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3CB1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25A98313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0A59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AC09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-18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957B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ldren (by their definition)</w:t>
            </w:r>
          </w:p>
        </w:tc>
      </w:tr>
      <w:tr w:rsidR="00112541" w:rsidRPr="00112541" w14:paraId="611CFFAA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3F40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1CD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D083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2541" w:rsidRPr="00112541" w14:paraId="7CBFD091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00F0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CB69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01-7007</w:t>
            </w: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34E9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bies</w:t>
            </w:r>
          </w:p>
        </w:tc>
      </w:tr>
      <w:tr w:rsidR="00112541" w:rsidRPr="00112541" w14:paraId="5217E0A4" w14:textId="77777777" w:rsidTr="0011254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49AD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125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6D8E" w14:textId="77777777" w:rsidR="00112541" w:rsidRPr="00112541" w:rsidRDefault="00112541" w:rsidP="001125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B627" w14:textId="77777777" w:rsidR="00112541" w:rsidRPr="00112541" w:rsidRDefault="00112541" w:rsidP="001125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9DDEED4" w14:textId="7BCE4CFD" w:rsidR="00112541" w:rsidRDefault="00112541" w:rsidP="00C218A7">
      <w:pPr>
        <w:rPr>
          <w:b/>
          <w:bCs/>
          <w:u w:val="single"/>
        </w:rPr>
      </w:pPr>
    </w:p>
    <w:p w14:paraId="346C7D7F" w14:textId="0689C8DB" w:rsidR="00112541" w:rsidRDefault="00081C2D" w:rsidP="00C218A7">
      <w:pPr>
        <w:rPr>
          <w:b/>
          <w:bCs/>
          <w:u w:val="single"/>
        </w:rPr>
      </w:pPr>
      <w:r w:rsidRPr="00081C2D">
        <w:rPr>
          <w:b/>
          <w:bCs/>
          <w:u w:val="single"/>
        </w:rPr>
        <w:t>H. Tonsillectomy for Recurrent Tonsillitis</w:t>
      </w:r>
    </w:p>
    <w:p w14:paraId="6EEB2790" w14:textId="4E59AD62" w:rsidR="00081C2D" w:rsidRDefault="00081C2D" w:rsidP="00C218A7">
      <w:pPr>
        <w:rPr>
          <w:b/>
          <w:bCs/>
          <w:u w:val="single"/>
        </w:rPr>
      </w:pPr>
    </w:p>
    <w:tbl>
      <w:tblPr>
        <w:tblW w:w="8160" w:type="dxa"/>
        <w:tblLook w:val="04A0" w:firstRow="1" w:lastRow="0" w:firstColumn="1" w:lastColumn="0" w:noHBand="0" w:noVBand="1"/>
      </w:tblPr>
      <w:tblGrid>
        <w:gridCol w:w="2100"/>
        <w:gridCol w:w="960"/>
        <w:gridCol w:w="5100"/>
      </w:tblGrid>
      <w:tr w:rsidR="00081C2D" w:rsidRPr="00081C2D" w14:paraId="4B9831C8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D534" w14:textId="77777777" w:rsidR="00081C2D" w:rsidRPr="00081C2D" w:rsidRDefault="00081C2D" w:rsidP="00081C2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DE6" w14:textId="77777777" w:rsidR="00081C2D" w:rsidRPr="00081C2D" w:rsidRDefault="00081C2D" w:rsidP="00081C2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FA82" w14:textId="77777777" w:rsidR="00081C2D" w:rsidRPr="00081C2D" w:rsidRDefault="00081C2D" w:rsidP="00081C2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081C2D" w:rsidRPr="00081C2D" w14:paraId="45BC5858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965B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C97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3EF" w14:textId="77777777" w:rsidR="00081C2D" w:rsidRPr="00081C2D" w:rsidRDefault="00081C2D" w:rsidP="00081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C2D" w:rsidRPr="00081C2D" w14:paraId="197F0B35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FB5D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FEFE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34[1-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38CE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fferent types of tonsillectomy</w:t>
            </w:r>
          </w:p>
        </w:tc>
      </w:tr>
      <w:tr w:rsidR="00081C2D" w:rsidRPr="00081C2D" w14:paraId="51091D00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7F6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2BB1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D82E" w14:textId="77777777" w:rsidR="00081C2D" w:rsidRPr="00081C2D" w:rsidRDefault="00081C2D" w:rsidP="00081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C2D" w:rsidRPr="00081C2D" w14:paraId="79ADB1FB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5CFE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DDD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361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9F36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struction of tonsil</w:t>
            </w:r>
          </w:p>
        </w:tc>
      </w:tr>
      <w:tr w:rsidR="00081C2D" w:rsidRPr="00081C2D" w14:paraId="2F6A5BEF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E272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76B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B311" w14:textId="77777777" w:rsidR="00081C2D" w:rsidRPr="00081C2D" w:rsidRDefault="00081C2D" w:rsidP="00081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C2D" w:rsidRPr="00081C2D" w14:paraId="43541AD5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19D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C9F1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0E74" w14:textId="77777777" w:rsidR="00081C2D" w:rsidRPr="00081C2D" w:rsidRDefault="00081C2D" w:rsidP="00081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C2D" w:rsidRPr="00081C2D" w14:paraId="7A0D068A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B0C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E16B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G47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D090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Sleep disorders</w:t>
            </w:r>
          </w:p>
        </w:tc>
      </w:tr>
      <w:tr w:rsidR="00081C2D" w:rsidRPr="00081C2D" w14:paraId="427C8AA6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15B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3866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80D1" w14:textId="77777777" w:rsidR="00081C2D" w:rsidRPr="00081C2D" w:rsidRDefault="00081C2D" w:rsidP="00081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C2D" w:rsidRPr="00081C2D" w14:paraId="5A048C9E" w14:textId="77777777" w:rsidTr="00081C2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C90A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A18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J36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3CCF" w14:textId="77777777" w:rsidR="00081C2D" w:rsidRPr="00081C2D" w:rsidRDefault="00081C2D" w:rsidP="00081C2D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081C2D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eritonsillar abscess</w:t>
            </w:r>
          </w:p>
        </w:tc>
      </w:tr>
    </w:tbl>
    <w:p w14:paraId="615D5BFF" w14:textId="6CA1EE6F" w:rsidR="00081C2D" w:rsidRDefault="00081C2D" w:rsidP="00C218A7">
      <w:pPr>
        <w:rPr>
          <w:b/>
          <w:bCs/>
          <w:u w:val="single"/>
        </w:rPr>
      </w:pPr>
    </w:p>
    <w:p w14:paraId="1B44FA2F" w14:textId="2D310F53" w:rsidR="00081C2D" w:rsidRPr="00674122" w:rsidRDefault="00674122" w:rsidP="00C218A7">
      <w:pPr>
        <w:rPr>
          <w:b/>
          <w:bCs/>
          <w:u w:val="single"/>
        </w:rPr>
      </w:pPr>
      <w:r w:rsidRPr="00674122">
        <w:rPr>
          <w:b/>
          <w:bCs/>
          <w:u w:val="single"/>
        </w:rPr>
        <w:t>I.  Haemorrhoid Surgery</w:t>
      </w:r>
    </w:p>
    <w:p w14:paraId="76225F50" w14:textId="501FD9DF" w:rsidR="00112541" w:rsidRDefault="00112541" w:rsidP="00C218A7">
      <w:pPr>
        <w:rPr>
          <w:b/>
          <w:bCs/>
          <w:u w:val="single"/>
        </w:r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2100"/>
        <w:gridCol w:w="1269"/>
        <w:gridCol w:w="5100"/>
      </w:tblGrid>
      <w:tr w:rsidR="00674122" w:rsidRPr="00674122" w14:paraId="60F978DA" w14:textId="77777777" w:rsidTr="0067412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2EBA" w14:textId="77777777" w:rsidR="00674122" w:rsidRPr="00674122" w:rsidRDefault="00674122" w:rsidP="0067412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67412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FC2" w14:textId="77777777" w:rsidR="00674122" w:rsidRPr="00674122" w:rsidRDefault="00674122" w:rsidP="0067412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67412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312" w14:textId="77777777" w:rsidR="00674122" w:rsidRPr="00674122" w:rsidRDefault="00674122" w:rsidP="0067412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67412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674122" w:rsidRPr="00674122" w14:paraId="4097D744" w14:textId="77777777" w:rsidTr="0067412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2FB1" w14:textId="77777777" w:rsidR="00674122" w:rsidRPr="00674122" w:rsidRDefault="00674122" w:rsidP="006741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741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73BE" w14:textId="77777777" w:rsidR="00674122" w:rsidRPr="00674122" w:rsidRDefault="00674122" w:rsidP="006741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741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51[1238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FCB8" w14:textId="77777777" w:rsidR="00674122" w:rsidRPr="00674122" w:rsidRDefault="00674122" w:rsidP="006741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741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fferent types of excision of haemorrhoid</w:t>
            </w:r>
          </w:p>
        </w:tc>
      </w:tr>
    </w:tbl>
    <w:p w14:paraId="70F615E1" w14:textId="77777777" w:rsidR="00674122" w:rsidRDefault="00674122" w:rsidP="00C218A7">
      <w:pPr>
        <w:rPr>
          <w:b/>
          <w:bCs/>
          <w:u w:val="single"/>
        </w:rPr>
      </w:pPr>
    </w:p>
    <w:p w14:paraId="350EB138" w14:textId="545344B0" w:rsidR="00112541" w:rsidRDefault="001D63CF" w:rsidP="00C218A7">
      <w:pPr>
        <w:rPr>
          <w:b/>
          <w:bCs/>
          <w:u w:val="single"/>
        </w:rPr>
      </w:pPr>
      <w:r w:rsidRPr="001D63CF">
        <w:rPr>
          <w:b/>
          <w:bCs/>
          <w:u w:val="single"/>
        </w:rPr>
        <w:t>J. Hysterectomy for Heavy Menstrual Bleeding</w:t>
      </w:r>
    </w:p>
    <w:p w14:paraId="197EF772" w14:textId="36E78C48" w:rsidR="001D63CF" w:rsidRDefault="001D63CF" w:rsidP="00C218A7">
      <w:pPr>
        <w:rPr>
          <w:b/>
          <w:bCs/>
          <w:u w:val="single"/>
        </w:rPr>
      </w:pPr>
    </w:p>
    <w:tbl>
      <w:tblPr>
        <w:tblW w:w="8368" w:type="dxa"/>
        <w:tblLook w:val="04A0" w:firstRow="1" w:lastRow="0" w:firstColumn="1" w:lastColumn="0" w:noHBand="0" w:noVBand="1"/>
      </w:tblPr>
      <w:tblGrid>
        <w:gridCol w:w="2100"/>
        <w:gridCol w:w="1168"/>
        <w:gridCol w:w="5100"/>
      </w:tblGrid>
      <w:tr w:rsidR="001D63CF" w:rsidRPr="001D63CF" w14:paraId="6B4F5D8D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3D9" w14:textId="77777777" w:rsidR="001D63CF" w:rsidRPr="001D63CF" w:rsidRDefault="001D63CF" w:rsidP="001D63C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F629" w14:textId="77777777" w:rsidR="001D63CF" w:rsidRPr="001D63CF" w:rsidRDefault="001D63CF" w:rsidP="001D63C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63EC" w14:textId="77777777" w:rsidR="001D63CF" w:rsidRPr="001D63CF" w:rsidRDefault="001D63CF" w:rsidP="001D63C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1D63CF" w:rsidRPr="001D63CF" w14:paraId="2C65005E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DE23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BE8E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F43" w14:textId="77777777" w:rsidR="001D63CF" w:rsidRPr="001D63CF" w:rsidRDefault="001D63CF" w:rsidP="001D6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3CF" w:rsidRPr="001D63CF" w14:paraId="336A008C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E460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19A1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07[248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EC4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dominal hysterectomy</w:t>
            </w:r>
          </w:p>
        </w:tc>
      </w:tr>
      <w:tr w:rsidR="001D63CF" w:rsidRPr="001D63CF" w14:paraId="319EAC80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CF4F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B203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C4B" w14:textId="77777777" w:rsidR="001D63CF" w:rsidRPr="001D63CF" w:rsidRDefault="001D63CF" w:rsidP="001D6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3CF" w:rsidRPr="001D63CF" w14:paraId="321B3AA1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6745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175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08[28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329B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ginal hysterectomy</w:t>
            </w:r>
          </w:p>
        </w:tc>
      </w:tr>
      <w:tr w:rsidR="001D63CF" w:rsidRPr="001D63CF" w14:paraId="2ECBCB61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EF8E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F5DA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8CF" w14:textId="77777777" w:rsidR="001D63CF" w:rsidRPr="001D63CF" w:rsidRDefault="001D63CF" w:rsidP="001D6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3CF" w:rsidRPr="001D63CF" w14:paraId="29C4B9D4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1D95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2B3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4123" w14:textId="77777777" w:rsidR="001D63CF" w:rsidRPr="001D63CF" w:rsidRDefault="001D63CF" w:rsidP="001D6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3CF" w:rsidRPr="001D63CF" w14:paraId="218E5D67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2E2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8323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O0[0-8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9314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Difficulties in pregnancy</w:t>
            </w:r>
          </w:p>
        </w:tc>
      </w:tr>
      <w:tr w:rsidR="001D63CF" w:rsidRPr="001D63CF" w14:paraId="79CA7317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0AE9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8C52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369" w14:textId="77777777" w:rsidR="001D63CF" w:rsidRPr="001D63CF" w:rsidRDefault="001D63CF" w:rsidP="001D6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3CF" w:rsidRPr="001D63CF" w14:paraId="360B8382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324A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151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O6[0-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F180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Difficulties in delivery</w:t>
            </w:r>
          </w:p>
        </w:tc>
      </w:tr>
      <w:tr w:rsidR="001D63CF" w:rsidRPr="001D63CF" w14:paraId="3DB9E1DA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B0E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9734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E1F" w14:textId="77777777" w:rsidR="001D63CF" w:rsidRPr="001D63CF" w:rsidRDefault="001D63CF" w:rsidP="001D6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3CF" w:rsidRPr="001D63CF" w14:paraId="4E3D8E88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094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313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O7[0-5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A6B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Difficulties during labour</w:t>
            </w:r>
          </w:p>
        </w:tc>
      </w:tr>
      <w:tr w:rsidR="001D63CF" w:rsidRPr="001D63CF" w14:paraId="25B3FC10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212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E23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E722" w14:textId="77777777" w:rsidR="001D63CF" w:rsidRPr="001D63CF" w:rsidRDefault="001D63CF" w:rsidP="001D63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3CF" w:rsidRPr="001D63CF" w14:paraId="4AF186EE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BD45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OT Any Diagnos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02C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N81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52FC" w14:textId="77777777" w:rsidR="001D63CF" w:rsidRPr="001D63CF" w:rsidRDefault="001D63CF" w:rsidP="001D63C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1D63C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Female genital prolapse</w:t>
            </w:r>
          </w:p>
        </w:tc>
      </w:tr>
    </w:tbl>
    <w:p w14:paraId="6BFD8503" w14:textId="0E9076E5" w:rsidR="001D63CF" w:rsidRPr="004D2B2E" w:rsidRDefault="004D2B2E" w:rsidP="00C218A7">
      <w:pPr>
        <w:rPr>
          <w:b/>
          <w:bCs/>
          <w:u w:val="single"/>
        </w:rPr>
      </w:pPr>
      <w:r w:rsidRPr="004D2B2E">
        <w:rPr>
          <w:b/>
          <w:bCs/>
          <w:u w:val="single"/>
        </w:rPr>
        <w:lastRenderedPageBreak/>
        <w:t xml:space="preserve">K. </w:t>
      </w:r>
      <w:proofErr w:type="spellStart"/>
      <w:r w:rsidRPr="004D2B2E">
        <w:rPr>
          <w:b/>
          <w:bCs/>
          <w:u w:val="single"/>
        </w:rPr>
        <w:t>Chalazia</w:t>
      </w:r>
      <w:proofErr w:type="spellEnd"/>
      <w:r w:rsidRPr="004D2B2E">
        <w:rPr>
          <w:b/>
          <w:bCs/>
          <w:u w:val="single"/>
        </w:rPr>
        <w:t xml:space="preserve"> Removal</w:t>
      </w:r>
    </w:p>
    <w:p w14:paraId="26C2B7F1" w14:textId="2174224E" w:rsidR="00112541" w:rsidRDefault="00112541" w:rsidP="00C218A7">
      <w:pPr>
        <w:rPr>
          <w:b/>
          <w:bCs/>
          <w:u w:val="single"/>
        </w:rPr>
      </w:pPr>
    </w:p>
    <w:tbl>
      <w:tblPr>
        <w:tblW w:w="8160" w:type="dxa"/>
        <w:tblLook w:val="04A0" w:firstRow="1" w:lastRow="0" w:firstColumn="1" w:lastColumn="0" w:noHBand="0" w:noVBand="1"/>
      </w:tblPr>
      <w:tblGrid>
        <w:gridCol w:w="2100"/>
        <w:gridCol w:w="1026"/>
        <w:gridCol w:w="5100"/>
      </w:tblGrid>
      <w:tr w:rsidR="004D2B2E" w:rsidRPr="004D2B2E" w14:paraId="3ADE4C26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302" w14:textId="77777777" w:rsidR="004D2B2E" w:rsidRPr="004D2B2E" w:rsidRDefault="004D2B2E" w:rsidP="004D2B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854B" w14:textId="77777777" w:rsidR="004D2B2E" w:rsidRPr="004D2B2E" w:rsidRDefault="004D2B2E" w:rsidP="004D2B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F3F" w14:textId="77777777" w:rsidR="004D2B2E" w:rsidRPr="004D2B2E" w:rsidRDefault="004D2B2E" w:rsidP="004D2B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4D2B2E" w:rsidRPr="004D2B2E" w14:paraId="1EBF5991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15CF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9565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0C73" w14:textId="77777777" w:rsidR="004D2B2E" w:rsidRPr="004D2B2E" w:rsidRDefault="004D2B2E" w:rsidP="004D2B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2B2E" w:rsidRPr="004D2B2E" w14:paraId="4468953E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D596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A106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12[124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299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cision, cauterisation, or curettage of lesion of eyelid</w:t>
            </w:r>
          </w:p>
        </w:tc>
      </w:tr>
      <w:tr w:rsidR="004D2B2E" w:rsidRPr="004D2B2E" w14:paraId="685EC3D5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775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4ED6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0FB" w14:textId="77777777" w:rsidR="004D2B2E" w:rsidRPr="004D2B2E" w:rsidRDefault="004D2B2E" w:rsidP="004D2B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2B2E" w:rsidRPr="004D2B2E" w14:paraId="527B00B2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BCBD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9E4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19[18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1164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rainage or other specified incision of eyelid</w:t>
            </w:r>
          </w:p>
        </w:tc>
      </w:tr>
      <w:tr w:rsidR="004D2B2E" w:rsidRPr="004D2B2E" w14:paraId="1D2C6EA1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7E8F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223E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CC0" w14:textId="77777777" w:rsidR="004D2B2E" w:rsidRPr="004D2B2E" w:rsidRDefault="004D2B2E" w:rsidP="004D2B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2B2E" w:rsidRPr="004D2B2E" w14:paraId="430D6B24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7E6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259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A78" w14:textId="77777777" w:rsidR="004D2B2E" w:rsidRPr="004D2B2E" w:rsidRDefault="004D2B2E" w:rsidP="004D2B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2B2E" w:rsidRPr="004D2B2E" w14:paraId="19039B5E" w14:textId="77777777" w:rsidTr="004D2B2E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0CFB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EF46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H001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0E19" w14:textId="77777777" w:rsidR="004D2B2E" w:rsidRPr="004D2B2E" w:rsidRDefault="004D2B2E" w:rsidP="004D2B2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4D2B2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Chalazion</w:t>
            </w:r>
          </w:p>
        </w:tc>
      </w:tr>
    </w:tbl>
    <w:p w14:paraId="7F54D616" w14:textId="3E8479B5" w:rsidR="004D2B2E" w:rsidRDefault="004D2B2E" w:rsidP="00C218A7">
      <w:pPr>
        <w:rPr>
          <w:b/>
          <w:bCs/>
          <w:u w:val="single"/>
        </w:rPr>
      </w:pPr>
    </w:p>
    <w:p w14:paraId="7B3DE719" w14:textId="10D79BD4" w:rsidR="00841C1F" w:rsidRPr="00841C1F" w:rsidRDefault="00841C1F" w:rsidP="00C218A7">
      <w:pPr>
        <w:rPr>
          <w:b/>
          <w:bCs/>
          <w:u w:val="single"/>
        </w:rPr>
      </w:pPr>
      <w:r w:rsidRPr="00841C1F">
        <w:rPr>
          <w:b/>
          <w:bCs/>
          <w:u w:val="single"/>
        </w:rPr>
        <w:t>L. Decompression for shoulder pain</w:t>
      </w:r>
    </w:p>
    <w:p w14:paraId="147A755C" w14:textId="68C1862E" w:rsidR="00C218A7" w:rsidRDefault="00C218A7" w:rsidP="00C218A7"/>
    <w:tbl>
      <w:tblPr>
        <w:tblW w:w="5908" w:type="dxa"/>
        <w:tblLook w:val="04A0" w:firstRow="1" w:lastRow="0" w:firstColumn="1" w:lastColumn="0" w:noHBand="0" w:noVBand="1"/>
      </w:tblPr>
      <w:tblGrid>
        <w:gridCol w:w="1705"/>
        <w:gridCol w:w="960"/>
        <w:gridCol w:w="3243"/>
      </w:tblGrid>
      <w:tr w:rsidR="00FE6E8E" w:rsidRPr="00FE6E8E" w14:paraId="3181773A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0BE" w14:textId="77777777" w:rsidR="00FE6E8E" w:rsidRPr="00FE6E8E" w:rsidRDefault="00FE6E8E" w:rsidP="00FE6E8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8F1" w14:textId="77777777" w:rsidR="00FE6E8E" w:rsidRPr="00FE6E8E" w:rsidRDefault="00FE6E8E" w:rsidP="00FE6E8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6B5" w14:textId="77777777" w:rsidR="00FE6E8E" w:rsidRPr="00FE6E8E" w:rsidRDefault="00FE6E8E" w:rsidP="00FE6E8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FE6E8E" w:rsidRPr="00FE6E8E" w14:paraId="7EB3CA62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BC2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A73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29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9FA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bacromial decompression</w:t>
            </w:r>
          </w:p>
        </w:tc>
      </w:tr>
      <w:tr w:rsidR="00FE6E8E" w:rsidRPr="00FE6E8E" w14:paraId="4414664A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0524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383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5D5" w14:textId="77777777" w:rsidR="00FE6E8E" w:rsidRPr="00FE6E8E" w:rsidRDefault="00FE6E8E" w:rsidP="00FE6E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6E8E" w:rsidRPr="00FE6E8E" w14:paraId="150A3C5A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CAA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00D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767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717B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throscopic approach to joint</w:t>
            </w:r>
          </w:p>
        </w:tc>
      </w:tr>
      <w:tr w:rsidR="00FE6E8E" w:rsidRPr="00FE6E8E" w14:paraId="46D25F1D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F2CE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A5D3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5317" w14:textId="77777777" w:rsidR="00FE6E8E" w:rsidRPr="00FE6E8E" w:rsidRDefault="00FE6E8E" w:rsidP="00FE6E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6E8E" w:rsidRPr="00FE6E8E" w14:paraId="5D5C01A0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980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0E6F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53B" w14:textId="77777777" w:rsidR="00FE6E8E" w:rsidRPr="00FE6E8E" w:rsidRDefault="00FE6E8E" w:rsidP="00FE6E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6E8E" w:rsidRPr="00FE6E8E" w14:paraId="26052555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772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E9A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M75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102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Impingement syndrome of shoulder</w:t>
            </w:r>
          </w:p>
        </w:tc>
      </w:tr>
      <w:tr w:rsidR="00FE6E8E" w:rsidRPr="00FE6E8E" w14:paraId="2992E71E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BEC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7F7E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EE7" w14:textId="77777777" w:rsidR="00FE6E8E" w:rsidRPr="00FE6E8E" w:rsidRDefault="00FE6E8E" w:rsidP="00FE6E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6E8E" w:rsidRPr="00FE6E8E" w14:paraId="32D6FC0C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5D7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7B5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M255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DA35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Bursitis of shoulder</w:t>
            </w:r>
          </w:p>
        </w:tc>
      </w:tr>
      <w:tr w:rsidR="00FE6E8E" w:rsidRPr="00FE6E8E" w14:paraId="33E4AFFF" w14:textId="77777777" w:rsidTr="00FE6E8E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1533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6E8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3240" w14:textId="77777777" w:rsidR="00FE6E8E" w:rsidRPr="00FE6E8E" w:rsidRDefault="00FE6E8E" w:rsidP="00FE6E8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A4E" w14:textId="77777777" w:rsidR="00FE6E8E" w:rsidRPr="00FE6E8E" w:rsidRDefault="00FE6E8E" w:rsidP="00FE6E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3457790" w14:textId="7B08BBE1" w:rsidR="00841C1F" w:rsidRDefault="00841C1F" w:rsidP="00C218A7"/>
    <w:p w14:paraId="191CAE83" w14:textId="21A66817" w:rsidR="00841C1F" w:rsidRDefault="00CE1F43" w:rsidP="00C218A7">
      <w:pPr>
        <w:rPr>
          <w:b/>
          <w:bCs/>
          <w:u w:val="single"/>
        </w:rPr>
      </w:pPr>
      <w:r w:rsidRPr="00CE1F43">
        <w:rPr>
          <w:b/>
          <w:bCs/>
          <w:u w:val="single"/>
        </w:rPr>
        <w:t>M. Carpal Tunnel Syndrome Release</w:t>
      </w:r>
    </w:p>
    <w:p w14:paraId="07F40D9B" w14:textId="38BA9F38" w:rsidR="00CE1F43" w:rsidRDefault="00CE1F43" w:rsidP="00C218A7">
      <w:pPr>
        <w:rPr>
          <w:b/>
          <w:bCs/>
          <w:u w:val="single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038"/>
        <w:gridCol w:w="933"/>
        <w:gridCol w:w="6389"/>
      </w:tblGrid>
      <w:tr w:rsidR="00CE1F43" w:rsidRPr="00CE1F43" w14:paraId="3D3C6107" w14:textId="77777777" w:rsidTr="00CE1F43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90D9" w14:textId="77777777" w:rsidR="00CE1F43" w:rsidRPr="00CE1F43" w:rsidRDefault="00CE1F43" w:rsidP="00CE1F4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CAB2" w14:textId="77777777" w:rsidR="00CE1F43" w:rsidRPr="00CE1F43" w:rsidRDefault="00CE1F43" w:rsidP="00CE1F4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DCA" w14:textId="77777777" w:rsidR="00CE1F43" w:rsidRPr="00CE1F43" w:rsidRDefault="00CE1F43" w:rsidP="00CE1F43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CE1F43" w:rsidRPr="00CE1F43" w14:paraId="6BE390CF" w14:textId="77777777" w:rsidTr="00CE1F43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30CB" w14:textId="77777777" w:rsidR="00CE1F43" w:rsidRPr="00CE1F43" w:rsidRDefault="00CE1F43" w:rsidP="00CE1F4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C121" w14:textId="77777777" w:rsidR="00CE1F43" w:rsidRPr="00CE1F43" w:rsidRDefault="00CE1F43" w:rsidP="00CE1F4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65[19]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940" w14:textId="77777777" w:rsidR="00CE1F43" w:rsidRPr="00CE1F43" w:rsidRDefault="00CE1F43" w:rsidP="00CE1F4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rpal tunnel release or unspecified release of nerve entrapment at wrist</w:t>
            </w:r>
          </w:p>
        </w:tc>
      </w:tr>
      <w:tr w:rsidR="00CE1F43" w:rsidRPr="00CE1F43" w14:paraId="45800F76" w14:textId="77777777" w:rsidTr="00CE1F43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6C2" w14:textId="77777777" w:rsidR="00CE1F43" w:rsidRPr="00CE1F43" w:rsidRDefault="00CE1F43" w:rsidP="00CE1F4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723" w14:textId="77777777" w:rsidR="00CE1F43" w:rsidRPr="00CE1F43" w:rsidRDefault="00CE1F43" w:rsidP="00CE1F4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3835" w14:textId="77777777" w:rsidR="00CE1F43" w:rsidRPr="00CE1F43" w:rsidRDefault="00CE1F43" w:rsidP="00CE1F4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1F43" w:rsidRPr="00CE1F43" w14:paraId="5273329D" w14:textId="77777777" w:rsidTr="00CE1F43">
        <w:trPr>
          <w:trHeight w:val="30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0346" w14:textId="77777777" w:rsidR="00CE1F43" w:rsidRPr="00CE1F43" w:rsidRDefault="00CE1F43" w:rsidP="00CE1F4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735D" w14:textId="77777777" w:rsidR="00CE1F43" w:rsidRPr="00CE1F43" w:rsidRDefault="00CE1F43" w:rsidP="00CE1F4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G560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95F1" w14:textId="77777777" w:rsidR="00CE1F43" w:rsidRPr="00CE1F43" w:rsidRDefault="00CE1F43" w:rsidP="00CE1F43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CE1F43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Carpal tunnel syndrome</w:t>
            </w:r>
          </w:p>
        </w:tc>
      </w:tr>
    </w:tbl>
    <w:p w14:paraId="6A7AEBC0" w14:textId="7F7582B0" w:rsidR="00CE1F43" w:rsidRDefault="00CE1F43" w:rsidP="00C218A7">
      <w:pPr>
        <w:rPr>
          <w:b/>
          <w:bCs/>
          <w:u w:val="single"/>
        </w:rPr>
      </w:pPr>
    </w:p>
    <w:p w14:paraId="5A2394E5" w14:textId="5615948A" w:rsidR="008241E8" w:rsidRDefault="008241E8" w:rsidP="00C218A7">
      <w:pPr>
        <w:rPr>
          <w:b/>
          <w:bCs/>
          <w:u w:val="single"/>
        </w:rPr>
      </w:pPr>
      <w:r w:rsidRPr="008241E8">
        <w:rPr>
          <w:b/>
          <w:bCs/>
          <w:u w:val="single"/>
        </w:rPr>
        <w:t xml:space="preserve">N. </w:t>
      </w:r>
      <w:proofErr w:type="spellStart"/>
      <w:r w:rsidRPr="008241E8">
        <w:rPr>
          <w:b/>
          <w:bCs/>
          <w:u w:val="single"/>
        </w:rPr>
        <w:t>Dupuytrens</w:t>
      </w:r>
      <w:proofErr w:type="spellEnd"/>
      <w:r w:rsidRPr="008241E8">
        <w:rPr>
          <w:b/>
          <w:bCs/>
          <w:u w:val="single"/>
        </w:rPr>
        <w:t xml:space="preserve">  Contracture Release</w:t>
      </w:r>
    </w:p>
    <w:p w14:paraId="14F05617" w14:textId="63236FAB" w:rsidR="008241E8" w:rsidRDefault="008241E8" w:rsidP="00C218A7">
      <w:pPr>
        <w:rPr>
          <w:b/>
          <w:bCs/>
          <w:u w:val="single"/>
        </w:rPr>
      </w:pPr>
    </w:p>
    <w:tbl>
      <w:tblPr>
        <w:tblW w:w="8328" w:type="dxa"/>
        <w:tblLook w:val="04A0" w:firstRow="1" w:lastRow="0" w:firstColumn="1" w:lastColumn="0" w:noHBand="0" w:noVBand="1"/>
      </w:tblPr>
      <w:tblGrid>
        <w:gridCol w:w="2100"/>
        <w:gridCol w:w="1128"/>
        <w:gridCol w:w="5100"/>
      </w:tblGrid>
      <w:tr w:rsidR="008241E8" w:rsidRPr="008241E8" w14:paraId="259D8BAA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C83D" w14:textId="77777777" w:rsidR="008241E8" w:rsidRPr="008241E8" w:rsidRDefault="008241E8" w:rsidP="008241E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93A4" w14:textId="77777777" w:rsidR="008241E8" w:rsidRPr="008241E8" w:rsidRDefault="008241E8" w:rsidP="008241E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F5B" w14:textId="77777777" w:rsidR="008241E8" w:rsidRPr="008241E8" w:rsidRDefault="008241E8" w:rsidP="008241E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8241E8" w:rsidRPr="008241E8" w14:paraId="44C35867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B7ED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B74C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9AED" w14:textId="77777777" w:rsidR="008241E8" w:rsidRPr="008241E8" w:rsidRDefault="008241E8" w:rsidP="00824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1E8" w:rsidRPr="008241E8" w14:paraId="3BF13255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D40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3DF6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52[1256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B233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almar </w:t>
            </w:r>
            <w:proofErr w:type="spellStart"/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scietomy</w:t>
            </w:r>
            <w:proofErr w:type="spellEnd"/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digital </w:t>
            </w:r>
            <w:proofErr w:type="spellStart"/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scietomy</w:t>
            </w:r>
            <w:proofErr w:type="spellEnd"/>
          </w:p>
        </w:tc>
      </w:tr>
      <w:tr w:rsidR="008241E8" w:rsidRPr="008241E8" w14:paraId="13C3F985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BE9F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823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2067" w14:textId="77777777" w:rsidR="008241E8" w:rsidRPr="008241E8" w:rsidRDefault="008241E8" w:rsidP="00824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1E8" w:rsidRPr="008241E8" w14:paraId="2DB5DAA7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E95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2DF8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5[46]1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55E3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ivision of palmar fascia or </w:t>
            </w:r>
            <w:proofErr w:type="spellStart"/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rmofascietomy</w:t>
            </w:r>
            <w:proofErr w:type="spellEnd"/>
          </w:p>
        </w:tc>
      </w:tr>
      <w:tr w:rsidR="008241E8" w:rsidRPr="008241E8" w14:paraId="65C0F10F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5CE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135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4222" w14:textId="77777777" w:rsidR="008241E8" w:rsidRPr="008241E8" w:rsidRDefault="008241E8" w:rsidP="00824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1E8" w:rsidRPr="008241E8" w14:paraId="375388B0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BD11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F3D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7DBC" w14:textId="77777777" w:rsidR="008241E8" w:rsidRPr="008241E8" w:rsidRDefault="008241E8" w:rsidP="00824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1E8" w:rsidRPr="008241E8" w14:paraId="6F480019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74A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B312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M720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946D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almar fascial fibromatosis [</w:t>
            </w:r>
            <w:proofErr w:type="spellStart"/>
            <w:r w:rsidRPr="008241E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Dupuytren</w:t>
            </w:r>
            <w:proofErr w:type="spellEnd"/>
            <w:r w:rsidRPr="008241E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]</w:t>
            </w:r>
          </w:p>
        </w:tc>
      </w:tr>
      <w:tr w:rsidR="008241E8" w:rsidRPr="008241E8" w14:paraId="6178B489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AB81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4768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EED" w14:textId="77777777" w:rsidR="008241E8" w:rsidRPr="008241E8" w:rsidRDefault="008241E8" w:rsidP="00824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1E8" w:rsidRPr="008241E8" w14:paraId="6F4E6075" w14:textId="77777777" w:rsidTr="009E0A3B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CED2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ult Ag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536F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241E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-120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0FC" w14:textId="77777777" w:rsidR="008241E8" w:rsidRPr="008241E8" w:rsidRDefault="008241E8" w:rsidP="008241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617FDF9E" w14:textId="582F8E5A" w:rsidR="008241E8" w:rsidRDefault="009E0A3B" w:rsidP="00C218A7">
      <w:pPr>
        <w:rPr>
          <w:b/>
          <w:bCs/>
          <w:u w:val="single"/>
        </w:rPr>
      </w:pPr>
      <w:r w:rsidRPr="009E0A3B">
        <w:rPr>
          <w:b/>
          <w:bCs/>
          <w:u w:val="single"/>
        </w:rPr>
        <w:lastRenderedPageBreak/>
        <w:t>O. Ganglion Excision</w:t>
      </w:r>
    </w:p>
    <w:p w14:paraId="3374FD52" w14:textId="2A26F879" w:rsidR="009E0A3B" w:rsidRDefault="009E0A3B" w:rsidP="00C218A7">
      <w:pPr>
        <w:rPr>
          <w:b/>
          <w:bCs/>
          <w:u w:val="single"/>
        </w:rPr>
      </w:pPr>
    </w:p>
    <w:tbl>
      <w:tblPr>
        <w:tblW w:w="8328" w:type="dxa"/>
        <w:tblLook w:val="04A0" w:firstRow="1" w:lastRow="0" w:firstColumn="1" w:lastColumn="0" w:noHBand="0" w:noVBand="1"/>
      </w:tblPr>
      <w:tblGrid>
        <w:gridCol w:w="2100"/>
        <w:gridCol w:w="1128"/>
        <w:gridCol w:w="5100"/>
      </w:tblGrid>
      <w:tr w:rsidR="009E0A3B" w:rsidRPr="009E0A3B" w14:paraId="2D9FC002" w14:textId="77777777" w:rsidTr="00CE16B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71F8" w14:textId="77777777" w:rsidR="009E0A3B" w:rsidRPr="009E0A3B" w:rsidRDefault="009E0A3B" w:rsidP="009E0A3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CF8" w14:textId="77777777" w:rsidR="009E0A3B" w:rsidRPr="009E0A3B" w:rsidRDefault="009E0A3B" w:rsidP="009E0A3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092" w14:textId="77777777" w:rsidR="009E0A3B" w:rsidRPr="009E0A3B" w:rsidRDefault="009E0A3B" w:rsidP="009E0A3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9E0A3B" w:rsidRPr="009E0A3B" w14:paraId="5288E5A6" w14:textId="77777777" w:rsidTr="00CE16B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E703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5992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D10" w14:textId="77777777" w:rsidR="009E0A3B" w:rsidRPr="009E0A3B" w:rsidRDefault="009E0A3B" w:rsidP="009E0A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0A3B" w:rsidRPr="009E0A3B" w14:paraId="26D9843F" w14:textId="77777777" w:rsidTr="00CE16B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EE70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66C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59[128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11D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cision of ganglion</w:t>
            </w:r>
          </w:p>
        </w:tc>
      </w:tr>
      <w:tr w:rsidR="009E0A3B" w:rsidRPr="009E0A3B" w14:paraId="24FBB210" w14:textId="77777777" w:rsidTr="00CE16B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2F25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224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5A8" w14:textId="77777777" w:rsidR="009E0A3B" w:rsidRPr="009E0A3B" w:rsidRDefault="009E0A3B" w:rsidP="009E0A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0A3B" w:rsidRPr="009E0A3B" w14:paraId="6B257EF0" w14:textId="77777777" w:rsidTr="00CE16B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618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3F18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60[128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5688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-excision of ganglion</w:t>
            </w:r>
          </w:p>
        </w:tc>
      </w:tr>
      <w:tr w:rsidR="009E0A3B" w:rsidRPr="009E0A3B" w14:paraId="316167F5" w14:textId="77777777" w:rsidTr="00CE16B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DBC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22F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0FC" w14:textId="77777777" w:rsidR="009E0A3B" w:rsidRPr="009E0A3B" w:rsidRDefault="009E0A3B" w:rsidP="009E0A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0A3B" w:rsidRPr="009E0A3B" w14:paraId="688DF173" w14:textId="77777777" w:rsidTr="00CE16B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F5A1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9E0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6C8B" w14:textId="77777777" w:rsidR="009E0A3B" w:rsidRPr="009E0A3B" w:rsidRDefault="009E0A3B" w:rsidP="009E0A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0A3B" w:rsidRPr="009E0A3B" w14:paraId="10E924F7" w14:textId="77777777" w:rsidTr="00CE16B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AA1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5403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M674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C28B" w14:textId="77777777" w:rsidR="009E0A3B" w:rsidRPr="009E0A3B" w:rsidRDefault="009E0A3B" w:rsidP="009E0A3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9E0A3B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Ganglion</w:t>
            </w:r>
          </w:p>
        </w:tc>
      </w:tr>
    </w:tbl>
    <w:p w14:paraId="44766E77" w14:textId="77777777" w:rsidR="00CE16B0" w:rsidRDefault="00CE16B0" w:rsidP="00C218A7">
      <w:pPr>
        <w:rPr>
          <w:b/>
          <w:bCs/>
          <w:u w:val="single"/>
        </w:rPr>
      </w:pPr>
    </w:p>
    <w:p w14:paraId="341710F3" w14:textId="193C96EB" w:rsidR="009E0A3B" w:rsidRPr="00CE16B0" w:rsidRDefault="00CE16B0" w:rsidP="00C218A7">
      <w:pPr>
        <w:rPr>
          <w:b/>
          <w:bCs/>
          <w:u w:val="single"/>
        </w:rPr>
      </w:pPr>
      <w:r w:rsidRPr="00CE16B0">
        <w:rPr>
          <w:b/>
          <w:bCs/>
          <w:u w:val="single"/>
        </w:rPr>
        <w:t>P. Trigger Finger Release</w:t>
      </w:r>
    </w:p>
    <w:p w14:paraId="29C80351" w14:textId="0E78B4CF" w:rsidR="00CE1F43" w:rsidRDefault="00CE1F43" w:rsidP="00C218A7"/>
    <w:tbl>
      <w:tblPr>
        <w:tblW w:w="8180" w:type="dxa"/>
        <w:tblLook w:val="04A0" w:firstRow="1" w:lastRow="0" w:firstColumn="1" w:lastColumn="0" w:noHBand="0" w:noVBand="1"/>
      </w:tblPr>
      <w:tblGrid>
        <w:gridCol w:w="2100"/>
        <w:gridCol w:w="1128"/>
        <w:gridCol w:w="5100"/>
      </w:tblGrid>
      <w:tr w:rsidR="00FD58F6" w:rsidRPr="00FD58F6" w14:paraId="6015319C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91F7" w14:textId="77777777" w:rsidR="00FD58F6" w:rsidRPr="00FD58F6" w:rsidRDefault="00FD58F6" w:rsidP="00FD58F6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6002" w14:textId="77777777" w:rsidR="00FD58F6" w:rsidRPr="00FD58F6" w:rsidRDefault="00FD58F6" w:rsidP="00FD58F6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1E2B" w14:textId="77777777" w:rsidR="00FD58F6" w:rsidRPr="00FD58F6" w:rsidRDefault="00FD58F6" w:rsidP="00FD58F6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FD58F6" w:rsidRPr="00FD58F6" w14:paraId="1F89D8ED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0D48" w14:textId="77777777" w:rsidR="00FD58F6" w:rsidRPr="00FD58F6" w:rsidRDefault="00FD58F6" w:rsidP="00FD58F6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[[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44D" w14:textId="77777777" w:rsidR="00FD58F6" w:rsidRPr="00FD58F6" w:rsidRDefault="00FD58F6" w:rsidP="00FD58F6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0350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771BE9F7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ACCE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10DC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A057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09C4C718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AA10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8B4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69[128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97A0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nolysis</w:t>
            </w:r>
            <w:proofErr w:type="spellEnd"/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freeing of tendon</w:t>
            </w:r>
          </w:p>
        </w:tc>
      </w:tr>
      <w:tr w:rsidR="00FD58F6" w:rsidRPr="00FD58F6" w14:paraId="14FB6C2B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A1C2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789A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7FB8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681540D0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B8D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019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70[12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1E8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notomy</w:t>
            </w:r>
          </w:p>
        </w:tc>
      </w:tr>
      <w:tr w:rsidR="00FD58F6" w:rsidRPr="00FD58F6" w14:paraId="7792FC0C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C1C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4AE8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6A9E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342F2756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5198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A2A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71[18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DD9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nesynovectomy</w:t>
            </w:r>
            <w:proofErr w:type="spellEnd"/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excision of sheath around tendon</w:t>
            </w:r>
          </w:p>
        </w:tc>
      </w:tr>
      <w:tr w:rsidR="00FD58F6" w:rsidRPr="00FD58F6" w14:paraId="00CF8FAF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EF5A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2C2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65C1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081E03E3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D5A3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965F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72[389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CBF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operations on sheath of tendon</w:t>
            </w:r>
          </w:p>
        </w:tc>
      </w:tr>
      <w:tr w:rsidR="00FD58F6" w:rsidRPr="00FD58F6" w14:paraId="1094C0DA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CD4C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8812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DB81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08F9F027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2EA2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C29C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B8A2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1A7A8602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EB6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y Proced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554F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89[4567]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A805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nd, thumb, finger, multiple digits of hand</w:t>
            </w:r>
          </w:p>
        </w:tc>
      </w:tr>
      <w:tr w:rsidR="00FD58F6" w:rsidRPr="00FD58F6" w14:paraId="50A671B2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CB6C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]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E021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911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7B10F3AE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8D10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58A8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078F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5837687E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848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C58D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M653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926E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Trigger finger</w:t>
            </w:r>
          </w:p>
        </w:tc>
      </w:tr>
      <w:tr w:rsidR="00FD58F6" w:rsidRPr="00FD58F6" w14:paraId="061696DE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E24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925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9A20" w14:textId="77777777" w:rsidR="00FD58F6" w:rsidRPr="00FD58F6" w:rsidRDefault="00FD58F6" w:rsidP="00FD58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58F6" w:rsidRPr="00FD58F6" w14:paraId="4D101CE6" w14:textId="77777777" w:rsidTr="00FD58F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82F0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ult 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52F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D58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-120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74D" w14:textId="77777777" w:rsidR="00FD58F6" w:rsidRPr="00FD58F6" w:rsidRDefault="00FD58F6" w:rsidP="00FD58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47BD1A0D" w14:textId="571E1092" w:rsidR="00CE16B0" w:rsidRDefault="00CE16B0" w:rsidP="00C218A7"/>
    <w:p w14:paraId="376E93DF" w14:textId="570E5253" w:rsidR="00AC595F" w:rsidRPr="00AC595F" w:rsidRDefault="00AC595F" w:rsidP="00C218A7">
      <w:pPr>
        <w:rPr>
          <w:b/>
          <w:bCs/>
          <w:u w:val="single"/>
        </w:rPr>
      </w:pPr>
      <w:r w:rsidRPr="00AC595F">
        <w:rPr>
          <w:b/>
          <w:bCs/>
          <w:u w:val="single"/>
        </w:rPr>
        <w:t>Q. Varicose Vein Interventions</w:t>
      </w:r>
    </w:p>
    <w:p w14:paraId="2C08576A" w14:textId="697AC793" w:rsidR="00AC595F" w:rsidRDefault="00AC595F" w:rsidP="00C218A7"/>
    <w:tbl>
      <w:tblPr>
        <w:tblW w:w="9360" w:type="dxa"/>
        <w:tblLook w:val="04A0" w:firstRow="1" w:lastRow="0" w:firstColumn="1" w:lastColumn="0" w:noHBand="0" w:noVBand="1"/>
      </w:tblPr>
      <w:tblGrid>
        <w:gridCol w:w="2075"/>
        <w:gridCol w:w="1559"/>
        <w:gridCol w:w="5901"/>
      </w:tblGrid>
      <w:tr w:rsidR="00AC595F" w:rsidRPr="00AC595F" w14:paraId="679749F6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B139" w14:textId="77777777" w:rsidR="00AC595F" w:rsidRPr="00AC595F" w:rsidRDefault="00AC595F" w:rsidP="00AC595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iel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CCE4" w14:textId="77777777" w:rsidR="00AC595F" w:rsidRPr="00AC595F" w:rsidRDefault="00AC595F" w:rsidP="00AC595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ode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A55" w14:textId="77777777" w:rsidR="00AC595F" w:rsidRPr="00AC595F" w:rsidRDefault="00AC595F" w:rsidP="00AC595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AC595F" w:rsidRPr="00AC595F" w14:paraId="6DF3EB18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D38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2892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50F7" w14:textId="77777777" w:rsidR="00AC595F" w:rsidRPr="00AC595F" w:rsidRDefault="00AC595F" w:rsidP="00AC595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595F" w:rsidRPr="00AC595F" w14:paraId="47D9A79B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EFFB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3831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83[289]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78A2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bfascial ligation or other operations for venous insufficiency</w:t>
            </w:r>
          </w:p>
        </w:tc>
      </w:tr>
      <w:tr w:rsidR="00AC595F" w:rsidRPr="00AC595F" w14:paraId="01C37E13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CD77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EDC7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B0D3" w14:textId="77777777" w:rsidR="00AC595F" w:rsidRPr="00AC595F" w:rsidRDefault="00AC595F" w:rsidP="00AC595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595F" w:rsidRPr="00AC595F" w14:paraId="4A586256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5646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E2F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84[12345689]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15A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bined operations on saphenous vein</w:t>
            </w:r>
          </w:p>
        </w:tc>
      </w:tr>
      <w:tr w:rsidR="00AC595F" w:rsidRPr="00AC595F" w14:paraId="061C3AA6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283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A32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209" w14:textId="77777777" w:rsidR="00AC595F" w:rsidRPr="00AC595F" w:rsidRDefault="00AC595F" w:rsidP="00AC595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595F" w:rsidRPr="00AC595F" w14:paraId="63F3C724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9F57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8673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85[12389]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CC4E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gation of saphenous/varicose vein</w:t>
            </w:r>
          </w:p>
        </w:tc>
      </w:tr>
      <w:tr w:rsidR="00AC595F" w:rsidRPr="00AC595F" w14:paraId="3DF98EFF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A532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EF9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596" w14:textId="77777777" w:rsidR="00AC595F" w:rsidRPr="00AC595F" w:rsidRDefault="00AC595F" w:rsidP="00AC595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595F" w:rsidRPr="00AC595F" w14:paraId="41DBE2C5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AEDF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981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86[12389]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A86C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ection/</w:t>
            </w:r>
            <w:proofErr w:type="spellStart"/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leropothy</w:t>
            </w:r>
            <w:proofErr w:type="spellEnd"/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f varicose vein</w:t>
            </w:r>
          </w:p>
        </w:tc>
      </w:tr>
      <w:tr w:rsidR="00AC595F" w:rsidRPr="00AC595F" w14:paraId="6374FA2B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780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5B5C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CBAA" w14:textId="77777777" w:rsidR="00AC595F" w:rsidRPr="00AC595F" w:rsidRDefault="00AC595F" w:rsidP="00AC595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595F" w:rsidRPr="00AC595F" w14:paraId="7431CA50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336B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3A5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87[1-9]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FE7D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ripping, avulsion, excision, incision of varicose vein</w:t>
            </w:r>
          </w:p>
        </w:tc>
      </w:tr>
      <w:tr w:rsidR="00AC595F" w:rsidRPr="00AC595F" w14:paraId="3A40EC8E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5527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76D5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606" w14:textId="77777777" w:rsidR="00AC595F" w:rsidRPr="00AC595F" w:rsidRDefault="00AC595F" w:rsidP="00AC595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595F" w:rsidRPr="00AC595F" w14:paraId="09A0C95E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E66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Procedu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E97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88[12389]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108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lation or other transluminal operations on varicose vein</w:t>
            </w:r>
          </w:p>
        </w:tc>
      </w:tr>
      <w:tr w:rsidR="00AC595F" w:rsidRPr="00AC595F" w14:paraId="0D50A239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F7B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)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64B3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F9F9" w14:textId="77777777" w:rsidR="00AC595F" w:rsidRPr="00AC595F" w:rsidRDefault="00AC595F" w:rsidP="00AC595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595F" w:rsidRPr="00AC595F" w14:paraId="213EBF36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133C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DD47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FFD" w14:textId="77777777" w:rsidR="00AC595F" w:rsidRPr="00AC595F" w:rsidRDefault="00AC595F" w:rsidP="00AC595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595F" w:rsidRPr="00AC595F" w14:paraId="29ACFCBA" w14:textId="77777777" w:rsidTr="00AC595F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4FA8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rimary Diagno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673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r w:rsidRPr="00AC595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I8[03]</w:t>
            </w:r>
          </w:p>
        </w:tc>
        <w:tc>
          <w:tcPr>
            <w:tcW w:w="5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C4E3" w14:textId="77777777" w:rsidR="00AC595F" w:rsidRPr="00AC595F" w:rsidRDefault="00AC595F" w:rsidP="00AC595F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</w:pPr>
            <w:proofErr w:type="spellStart"/>
            <w:r w:rsidRPr="00AC595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Plebetitis</w:t>
            </w:r>
            <w:proofErr w:type="spellEnd"/>
            <w:r w:rsidRPr="00AC595F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GB"/>
              </w:rPr>
              <w:t>, thrombophlebitis, or varicose veins of lower extremities</w:t>
            </w:r>
          </w:p>
        </w:tc>
      </w:tr>
    </w:tbl>
    <w:p w14:paraId="26474A5D" w14:textId="04BAADBD" w:rsidR="00AC595F" w:rsidRDefault="00AC595F" w:rsidP="00C218A7"/>
    <w:p w14:paraId="08A7EEF3" w14:textId="2D86981A" w:rsidR="00BC22FA" w:rsidRDefault="00BC22FA" w:rsidP="00C218A7"/>
    <w:p w14:paraId="1F85DD49" w14:textId="6DEDB721" w:rsidR="00BC22FA" w:rsidRDefault="00BC22FA" w:rsidP="00BC22FA">
      <w:pPr>
        <w:pStyle w:val="Heading2"/>
      </w:pPr>
      <w:r>
        <w:t xml:space="preserve">Identified surgical substitute procedures </w:t>
      </w:r>
    </w:p>
    <w:p w14:paraId="2DFD886E" w14:textId="77777777" w:rsidR="009E0260" w:rsidRDefault="009E0260" w:rsidP="00BC22FA">
      <w:pPr>
        <w:rPr>
          <w:b/>
          <w:bCs/>
          <w:u w:val="single"/>
        </w:rPr>
      </w:pPr>
    </w:p>
    <w:p w14:paraId="53975477" w14:textId="6B296466" w:rsidR="00BC22FA" w:rsidRPr="009E0260" w:rsidRDefault="009E0260" w:rsidP="00BC22FA">
      <w:pPr>
        <w:rPr>
          <w:b/>
          <w:bCs/>
          <w:u w:val="single"/>
        </w:rPr>
      </w:pPr>
      <w:r w:rsidRPr="009E0260">
        <w:rPr>
          <w:b/>
          <w:bCs/>
          <w:u w:val="single"/>
        </w:rPr>
        <w:t>D. Injection for Non-specific Low Back Pain</w:t>
      </w:r>
    </w:p>
    <w:p w14:paraId="709A1221" w14:textId="16E22A5F" w:rsidR="00BC22FA" w:rsidRDefault="00BC22FA" w:rsidP="00C218A7"/>
    <w:p w14:paraId="3ABFA06F" w14:textId="77777777" w:rsidR="005A43E9" w:rsidRDefault="005A43E9" w:rsidP="005A43E9">
      <w:r>
        <w:t xml:space="preserve">V48.5: Radiofrequency controlled thermal denervation of spinal facet joint of lumbar vertebra </w:t>
      </w:r>
      <w:r>
        <w:rPr>
          <w:color w:val="FF0000"/>
        </w:rPr>
        <w:t>[RFD]</w:t>
      </w:r>
    </w:p>
    <w:p w14:paraId="647AA4B4" w14:textId="77777777" w:rsidR="005A43E9" w:rsidRDefault="005A43E9" w:rsidP="005A43E9">
      <w:r>
        <w:t xml:space="preserve">V48.6: Denervation of spinal facet joint of lumbar vertebra NEC </w:t>
      </w:r>
      <w:r>
        <w:rPr>
          <w:color w:val="FF0000"/>
        </w:rPr>
        <w:t>[</w:t>
      </w:r>
      <w:proofErr w:type="spellStart"/>
      <w:r>
        <w:rPr>
          <w:color w:val="FF0000"/>
        </w:rPr>
        <w:t>Denervex</w:t>
      </w:r>
      <w:proofErr w:type="spellEnd"/>
      <w:r>
        <w:rPr>
          <w:color w:val="FF0000"/>
        </w:rPr>
        <w:t>]</w:t>
      </w:r>
    </w:p>
    <w:p w14:paraId="7D8036B4" w14:textId="77777777" w:rsidR="005A43E9" w:rsidRPr="00CE16B0" w:rsidRDefault="005A43E9" w:rsidP="00C218A7"/>
    <w:p w14:paraId="792A540D" w14:textId="2B070144" w:rsidR="00841C1F" w:rsidRDefault="00D906F1" w:rsidP="00C218A7">
      <w:pPr>
        <w:rPr>
          <w:b/>
          <w:bCs/>
          <w:u w:val="single"/>
        </w:rPr>
      </w:pPr>
      <w:r w:rsidRPr="00D906F1">
        <w:rPr>
          <w:b/>
          <w:bCs/>
          <w:u w:val="single"/>
        </w:rPr>
        <w:t>G. Grommets for Glue Ear in Children</w:t>
      </w:r>
    </w:p>
    <w:p w14:paraId="46C84D8B" w14:textId="0D539E0C" w:rsidR="00D906F1" w:rsidRDefault="00D906F1" w:rsidP="00C218A7">
      <w:pPr>
        <w:rPr>
          <w:b/>
          <w:bCs/>
          <w:u w:val="single"/>
        </w:rPr>
      </w:pPr>
    </w:p>
    <w:p w14:paraId="5BE2EFF3" w14:textId="33D0144E" w:rsidR="00D906F1" w:rsidRDefault="00B32112" w:rsidP="00C218A7">
      <w:pPr>
        <w:rPr>
          <w:i/>
          <w:iCs/>
        </w:rPr>
      </w:pPr>
      <w:r>
        <w:t xml:space="preserve">D15.2, D15.3. </w:t>
      </w:r>
      <w:r w:rsidRPr="00FE7FB0">
        <w:rPr>
          <w:i/>
          <w:iCs/>
        </w:rPr>
        <w:t xml:space="preserve">Myringotomy without insertion </w:t>
      </w:r>
      <w:r>
        <w:rPr>
          <w:i/>
          <w:iCs/>
        </w:rPr>
        <w:t>of grommet</w:t>
      </w:r>
    </w:p>
    <w:p w14:paraId="50A7C63B" w14:textId="4F6CB3BA" w:rsidR="00B32112" w:rsidRDefault="00B32112" w:rsidP="00C218A7">
      <w:pPr>
        <w:rPr>
          <w:i/>
          <w:iCs/>
        </w:rPr>
      </w:pPr>
    </w:p>
    <w:p w14:paraId="1837CECC" w14:textId="4F06206D" w:rsidR="00B32112" w:rsidRDefault="00AF6B4F" w:rsidP="00C218A7">
      <w:pPr>
        <w:rPr>
          <w:b/>
          <w:bCs/>
          <w:u w:val="single"/>
        </w:rPr>
      </w:pPr>
      <w:r w:rsidRPr="00AF6B4F">
        <w:rPr>
          <w:b/>
          <w:bCs/>
          <w:u w:val="single"/>
        </w:rPr>
        <w:t>H. Tonsillectomy for Recurrent Tonsillitis</w:t>
      </w:r>
    </w:p>
    <w:p w14:paraId="3916C4CC" w14:textId="39889FB9" w:rsidR="00AF6B4F" w:rsidRDefault="00AF6B4F" w:rsidP="00C218A7">
      <w:pPr>
        <w:rPr>
          <w:b/>
          <w:bCs/>
          <w:u w:val="single"/>
        </w:rPr>
      </w:pPr>
    </w:p>
    <w:p w14:paraId="698EF9CE" w14:textId="136F7FB1" w:rsidR="00C620DF" w:rsidRPr="00C620DF" w:rsidRDefault="00C620DF" w:rsidP="00C620DF">
      <w:r>
        <w:t>Biopsy of tonsil.F36.</w:t>
      </w:r>
      <w:r>
        <w:t>[2</w:t>
      </w:r>
      <w:r w:rsidR="006E46D5">
        <w:t>,</w:t>
      </w:r>
      <w:r>
        <w:t>6</w:t>
      </w:r>
      <w:r w:rsidR="006E46D5">
        <w:t>,</w:t>
      </w:r>
      <w:r>
        <w:t>8}</w:t>
      </w:r>
      <w:r>
        <w:t xml:space="preserve"> </w:t>
      </w:r>
      <w:r w:rsidRPr="009B1DBA">
        <w:rPr>
          <w:rFonts w:ascii="Calibri" w:eastAsia="Times New Roman" w:hAnsi="Calibri" w:cs="Calibri"/>
          <w:lang w:eastAsia="en-GB"/>
        </w:rPr>
        <w:t>E25.2</w:t>
      </w:r>
    </w:p>
    <w:p w14:paraId="49645F56" w14:textId="75360E68" w:rsidR="00AF6B4F" w:rsidRDefault="00AF6B4F" w:rsidP="00C218A7">
      <w:pPr>
        <w:rPr>
          <w:b/>
          <w:bCs/>
          <w:u w:val="single"/>
        </w:rPr>
      </w:pPr>
    </w:p>
    <w:p w14:paraId="35D3B041" w14:textId="151D8CDA" w:rsidR="00260AEB" w:rsidRPr="00260AEB" w:rsidRDefault="00260AEB" w:rsidP="00C218A7">
      <w:pPr>
        <w:rPr>
          <w:b/>
          <w:bCs/>
          <w:u w:val="single"/>
        </w:rPr>
      </w:pPr>
      <w:r w:rsidRPr="00260AEB">
        <w:rPr>
          <w:b/>
          <w:bCs/>
          <w:u w:val="single"/>
        </w:rPr>
        <w:t>I.  Haemorrhoid Surgery</w:t>
      </w:r>
    </w:p>
    <w:p w14:paraId="58CEEE1F" w14:textId="77777777" w:rsidR="006E46D5" w:rsidRDefault="006E46D5" w:rsidP="006E46D5">
      <w:r>
        <w:t>More invasive procedures to destroy haemorrhoids</w:t>
      </w:r>
    </w:p>
    <w:p w14:paraId="0BF6CF01" w14:textId="09335736" w:rsidR="006E46D5" w:rsidRDefault="006E46D5" w:rsidP="006E46D5">
      <w:r>
        <w:t>H52.</w:t>
      </w:r>
      <w:r>
        <w:t>[</w:t>
      </w:r>
      <w:r>
        <w:t>1, 2, 3, 4, 8, 9</w:t>
      </w:r>
      <w:r>
        <w:t>]</w:t>
      </w:r>
    </w:p>
    <w:p w14:paraId="1670075F" w14:textId="2B11045B" w:rsidR="006E46D5" w:rsidRDefault="006E46D5" w:rsidP="006E46D5">
      <w:r>
        <w:t xml:space="preserve">H53. </w:t>
      </w:r>
      <w:r>
        <w:t>[</w:t>
      </w:r>
      <w:r>
        <w:t>3, 8, 9</w:t>
      </w:r>
      <w:r>
        <w:t>]</w:t>
      </w:r>
    </w:p>
    <w:p w14:paraId="37D9AB5C" w14:textId="348FBDEB" w:rsidR="006E46D5" w:rsidRDefault="006E46D5" w:rsidP="00C218A7"/>
    <w:p w14:paraId="3450D669" w14:textId="77777777" w:rsidR="00BF6479" w:rsidRPr="00BF6479" w:rsidRDefault="00BF6479" w:rsidP="00BF6479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b/>
          <w:bCs/>
          <w:u w:val="single"/>
        </w:rPr>
      </w:pPr>
      <w:r w:rsidRPr="00BF6479">
        <w:rPr>
          <w:b/>
          <w:bCs/>
          <w:u w:val="single"/>
        </w:rPr>
        <w:t>J. Hysterectomy for Heavy Menstrual Bleeding</w:t>
      </w:r>
    </w:p>
    <w:p w14:paraId="0120EAB1" w14:textId="1D62664E" w:rsidR="00A512CD" w:rsidRPr="00ED6439" w:rsidRDefault="00A512CD" w:rsidP="00A512CD">
      <w:pPr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>H</w:t>
      </w:r>
      <w:r w:rsidRPr="00ED6439">
        <w:rPr>
          <w:rFonts w:ascii="Calibri" w:eastAsia="Times New Roman" w:hAnsi="Calibri" w:cs="Calibri"/>
          <w:lang w:eastAsia="en-GB"/>
        </w:rPr>
        <w:t xml:space="preserve">ysteroscopy, </w:t>
      </w:r>
      <w:r>
        <w:rPr>
          <w:rFonts w:ascii="Calibri" w:eastAsia="Times New Roman" w:hAnsi="Calibri" w:cs="Calibri"/>
          <w:lang w:eastAsia="en-GB"/>
        </w:rPr>
        <w:t>B</w:t>
      </w:r>
      <w:r w:rsidRPr="00ED6439">
        <w:rPr>
          <w:rFonts w:ascii="Calibri" w:eastAsia="Times New Roman" w:hAnsi="Calibri" w:cs="Calibri"/>
          <w:lang w:eastAsia="en-GB"/>
        </w:rPr>
        <w:t xml:space="preserve">iopsy, </w:t>
      </w:r>
      <w:r>
        <w:rPr>
          <w:rFonts w:ascii="Calibri" w:eastAsia="Times New Roman" w:hAnsi="Calibri" w:cs="Calibri"/>
          <w:lang w:eastAsia="en-GB"/>
        </w:rPr>
        <w:t>H</w:t>
      </w:r>
      <w:r w:rsidRPr="00ED6439">
        <w:rPr>
          <w:rFonts w:ascii="Calibri" w:eastAsia="Times New Roman" w:hAnsi="Calibri" w:cs="Calibri"/>
          <w:lang w:eastAsia="en-GB"/>
        </w:rPr>
        <w:t xml:space="preserve">ormone </w:t>
      </w:r>
      <w:r>
        <w:rPr>
          <w:rFonts w:ascii="Calibri" w:eastAsia="Times New Roman" w:hAnsi="Calibri" w:cs="Calibri"/>
          <w:lang w:eastAsia="en-GB"/>
        </w:rPr>
        <w:t>C</w:t>
      </w:r>
      <w:r w:rsidRPr="00ED6439">
        <w:rPr>
          <w:rFonts w:ascii="Calibri" w:eastAsia="Times New Roman" w:hAnsi="Calibri" w:cs="Calibri"/>
          <w:lang w:eastAsia="en-GB"/>
        </w:rPr>
        <w:t>oil</w:t>
      </w:r>
      <w:r>
        <w:rPr>
          <w:rFonts w:ascii="Calibri" w:eastAsia="Times New Roman" w:hAnsi="Calibri" w:cs="Calibri"/>
          <w:lang w:eastAsia="en-GB"/>
        </w:rPr>
        <w:t xml:space="preserve"> Insertion</w:t>
      </w:r>
      <w:r w:rsidRPr="00ED6439">
        <w:rPr>
          <w:rFonts w:ascii="Calibri" w:eastAsia="Times New Roman" w:hAnsi="Calibri" w:cs="Calibri"/>
          <w:lang w:eastAsia="en-GB"/>
        </w:rPr>
        <w:t xml:space="preserve">, </w:t>
      </w:r>
      <w:r>
        <w:rPr>
          <w:rFonts w:ascii="Calibri" w:eastAsia="Times New Roman" w:hAnsi="Calibri" w:cs="Calibri"/>
          <w:lang w:eastAsia="en-GB"/>
        </w:rPr>
        <w:t>E</w:t>
      </w:r>
      <w:r w:rsidRPr="00ED6439">
        <w:rPr>
          <w:rFonts w:ascii="Calibri" w:eastAsia="Times New Roman" w:hAnsi="Calibri" w:cs="Calibri"/>
          <w:lang w:eastAsia="en-GB"/>
        </w:rPr>
        <w:t xml:space="preserve">ndometrial </w:t>
      </w:r>
      <w:r>
        <w:rPr>
          <w:rFonts w:ascii="Calibri" w:eastAsia="Times New Roman" w:hAnsi="Calibri" w:cs="Calibri"/>
          <w:lang w:eastAsia="en-GB"/>
        </w:rPr>
        <w:t>A</w:t>
      </w:r>
      <w:r w:rsidRPr="00ED6439">
        <w:rPr>
          <w:rFonts w:ascii="Calibri" w:eastAsia="Times New Roman" w:hAnsi="Calibri" w:cs="Calibri"/>
          <w:lang w:eastAsia="en-GB"/>
        </w:rPr>
        <w:t xml:space="preserve">blation, </w:t>
      </w:r>
      <w:r>
        <w:rPr>
          <w:rFonts w:ascii="Calibri" w:eastAsia="Times New Roman" w:hAnsi="Calibri" w:cs="Calibri"/>
          <w:lang w:eastAsia="en-GB"/>
        </w:rPr>
        <w:t>M</w:t>
      </w:r>
      <w:r w:rsidRPr="00ED6439">
        <w:rPr>
          <w:rFonts w:ascii="Calibri" w:eastAsia="Times New Roman" w:hAnsi="Calibri" w:cs="Calibri"/>
          <w:lang w:eastAsia="en-GB"/>
        </w:rPr>
        <w:t>yomectomy</w:t>
      </w:r>
    </w:p>
    <w:p w14:paraId="66D82F30" w14:textId="651BB548" w:rsidR="00A512CD" w:rsidRDefault="00A512CD" w:rsidP="00A512CD">
      <w:r>
        <w:t>Q09.</w:t>
      </w:r>
      <w:r>
        <w:t>[</w:t>
      </w:r>
      <w:r>
        <w:t>2,3,4</w:t>
      </w:r>
      <w:r>
        <w:t>]</w:t>
      </w:r>
    </w:p>
    <w:p w14:paraId="0E9728B2" w14:textId="77777777" w:rsidR="00A512CD" w:rsidRDefault="00A512CD" w:rsidP="00A512CD">
      <w:r>
        <w:t>Q12.1</w:t>
      </w:r>
    </w:p>
    <w:p w14:paraId="5800F4F4" w14:textId="4F398128" w:rsidR="00A512CD" w:rsidRDefault="00A512CD" w:rsidP="00A512CD">
      <w:r>
        <w:t>Q16</w:t>
      </w:r>
      <w:r>
        <w:t>.[</w:t>
      </w:r>
      <w:r>
        <w:t>2,3,4,5,6,7</w:t>
      </w:r>
      <w:r>
        <w:t>]</w:t>
      </w:r>
    </w:p>
    <w:p w14:paraId="37C208A3" w14:textId="26E4F27A" w:rsidR="00A512CD" w:rsidRDefault="00A512CD" w:rsidP="00A512CD">
      <w:r>
        <w:t>Q17.</w:t>
      </w:r>
      <w:r>
        <w:t>[</w:t>
      </w:r>
      <w:r>
        <w:t>6,7</w:t>
      </w:r>
      <w:r>
        <w:t>]</w:t>
      </w:r>
    </w:p>
    <w:p w14:paraId="29D22072" w14:textId="2DE98B79" w:rsidR="00A512CD" w:rsidRDefault="00A512CD" w:rsidP="00A512CD">
      <w:r>
        <w:t>Q18.</w:t>
      </w:r>
      <w:r>
        <w:t>[</w:t>
      </w:r>
      <w:r>
        <w:t>1,8,9</w:t>
      </w:r>
      <w:r>
        <w:t>]</w:t>
      </w:r>
    </w:p>
    <w:p w14:paraId="09759D84" w14:textId="3761A72F" w:rsidR="006E46D5" w:rsidRPr="00BF6479" w:rsidRDefault="00A512CD" w:rsidP="00A512CD">
      <w:pPr>
        <w:rPr>
          <w:b/>
          <w:bCs/>
          <w:u w:val="single"/>
        </w:rPr>
      </w:pPr>
      <w:r>
        <w:t>Q20.</w:t>
      </w:r>
      <w:r>
        <w:t>[</w:t>
      </w:r>
      <w:r>
        <w:t>2</w:t>
      </w:r>
      <w:r>
        <w:t>]</w:t>
      </w:r>
    </w:p>
    <w:p w14:paraId="2EAF3326" w14:textId="77777777" w:rsidR="006E46D5" w:rsidRDefault="006E46D5" w:rsidP="00C218A7"/>
    <w:p w14:paraId="2B02039D" w14:textId="23ED919B" w:rsidR="00C218A7" w:rsidRPr="00C218A7" w:rsidRDefault="00C218A7" w:rsidP="00C218A7">
      <w:r>
        <w:t>References</w:t>
      </w:r>
    </w:p>
    <w:p w14:paraId="28571D96" w14:textId="77777777" w:rsidR="00C218A7" w:rsidRPr="00C218A7" w:rsidRDefault="00C218A7" w:rsidP="00C218A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218A7">
        <w:t>1.</w:t>
      </w:r>
      <w:r w:rsidRPr="00C218A7">
        <w:tab/>
        <w:t xml:space="preserve">Friebel, R., et al., </w:t>
      </w:r>
      <w:r w:rsidRPr="00C218A7">
        <w:rPr>
          <w:i/>
        </w:rPr>
        <w:t>National trends in emergency readmission rates: a longitudinal analysis of administrative data for England between 2006 and 2016.</w:t>
      </w:r>
      <w:r w:rsidRPr="00C218A7">
        <w:t xml:space="preserve"> BMJ Open, 2018. </w:t>
      </w:r>
      <w:r w:rsidRPr="00C218A7">
        <w:rPr>
          <w:b/>
        </w:rPr>
        <w:t>8</w:t>
      </w:r>
      <w:r w:rsidRPr="00C218A7">
        <w:t>(3): p. e020325.</w:t>
      </w:r>
    </w:p>
    <w:p w14:paraId="4F2A192E" w14:textId="784D169B" w:rsidR="00C218A7" w:rsidRPr="00C218A7" w:rsidRDefault="00C218A7" w:rsidP="00C218A7">
      <w:pPr>
        <w:pStyle w:val="EndNoteBibliography"/>
        <w:ind w:left="720" w:hanging="720"/>
      </w:pPr>
      <w:r w:rsidRPr="00C218A7">
        <w:t>2.</w:t>
      </w:r>
      <w:r w:rsidRPr="00C218A7">
        <w:tab/>
        <w:t xml:space="preserve">Appleby, J., et al. </w:t>
      </w:r>
      <w:r w:rsidRPr="00C218A7">
        <w:rPr>
          <w:i/>
        </w:rPr>
        <w:t>Variations in health care: the good, the bad and the inexplicable</w:t>
      </w:r>
      <w:r w:rsidRPr="00C218A7">
        <w:t xml:space="preserve">. 2011; Available from: </w:t>
      </w:r>
      <w:hyperlink r:id="rId26" w:history="1">
        <w:r w:rsidRPr="00C218A7">
          <w:rPr>
            <w:rStyle w:val="Hyperlink"/>
          </w:rPr>
          <w:t>https://www.kingsfund.org.uk/sites/default/files/field/field_publication_file/Variations-in-health-care-good-bad-inexplicable-report-The-Kings-Fund-April-2011.pdf</w:t>
        </w:r>
      </w:hyperlink>
      <w:r w:rsidRPr="00C218A7">
        <w:t>.</w:t>
      </w:r>
    </w:p>
    <w:p w14:paraId="255E0319" w14:textId="51C35F41" w:rsidR="006421D9" w:rsidRPr="006421D9" w:rsidRDefault="00C218A7" w:rsidP="006421D9">
      <w:pPr>
        <w:pStyle w:val="Caption"/>
      </w:pPr>
      <w:r>
        <w:fldChar w:fldCharType="end"/>
      </w:r>
    </w:p>
    <w:sectPr w:rsidR="006421D9" w:rsidRPr="00642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922E1" w14:textId="77777777" w:rsidR="00353A97" w:rsidRDefault="00353A97" w:rsidP="00353A97">
      <w:r>
        <w:separator/>
      </w:r>
    </w:p>
  </w:endnote>
  <w:endnote w:type="continuationSeparator" w:id="0">
    <w:p w14:paraId="735B06B2" w14:textId="77777777" w:rsidR="00353A97" w:rsidRDefault="00353A97" w:rsidP="00353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4C8F7" w14:textId="77777777" w:rsidR="00353A97" w:rsidRDefault="00353A97" w:rsidP="00353A97">
      <w:r>
        <w:separator/>
      </w:r>
    </w:p>
  </w:footnote>
  <w:footnote w:type="continuationSeparator" w:id="0">
    <w:p w14:paraId="4C15A41C" w14:textId="77777777" w:rsidR="00353A97" w:rsidRDefault="00353A97" w:rsidP="00353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C21A64"/>
    <w:multiLevelType w:val="hybridMultilevel"/>
    <w:tmpl w:val="5C70B5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985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05rrztzvrf55evtd052fd9txvwf50ff0ze&quot;&gt;My Endnote Libary&lt;record-ids&gt;&lt;item&gt;7&lt;/item&gt;&lt;/record-ids&gt;&lt;/item&gt;&lt;/Libraries&gt;"/>
  </w:docVars>
  <w:rsids>
    <w:rsidRoot w:val="006041BB"/>
    <w:rsid w:val="0008130B"/>
    <w:rsid w:val="00081AB6"/>
    <w:rsid w:val="00081C2D"/>
    <w:rsid w:val="000C3154"/>
    <w:rsid w:val="000E32B7"/>
    <w:rsid w:val="000F761E"/>
    <w:rsid w:val="00112541"/>
    <w:rsid w:val="001D63CF"/>
    <w:rsid w:val="002350FD"/>
    <w:rsid w:val="00260AEB"/>
    <w:rsid w:val="002D2095"/>
    <w:rsid w:val="0035100F"/>
    <w:rsid w:val="00353A97"/>
    <w:rsid w:val="00391199"/>
    <w:rsid w:val="00423401"/>
    <w:rsid w:val="004B1DC1"/>
    <w:rsid w:val="004D2B2E"/>
    <w:rsid w:val="004F60E3"/>
    <w:rsid w:val="00551CBB"/>
    <w:rsid w:val="00576B4E"/>
    <w:rsid w:val="005A43E9"/>
    <w:rsid w:val="005F63F5"/>
    <w:rsid w:val="006041BB"/>
    <w:rsid w:val="006421D9"/>
    <w:rsid w:val="00671583"/>
    <w:rsid w:val="00674122"/>
    <w:rsid w:val="006A200C"/>
    <w:rsid w:val="006B4356"/>
    <w:rsid w:val="006D6279"/>
    <w:rsid w:val="006E46D5"/>
    <w:rsid w:val="006E79CE"/>
    <w:rsid w:val="0072419F"/>
    <w:rsid w:val="00806DE4"/>
    <w:rsid w:val="008241E8"/>
    <w:rsid w:val="00841C1F"/>
    <w:rsid w:val="008D0B6D"/>
    <w:rsid w:val="008D1F94"/>
    <w:rsid w:val="00941CBC"/>
    <w:rsid w:val="009C5290"/>
    <w:rsid w:val="009E0260"/>
    <w:rsid w:val="009E0A3B"/>
    <w:rsid w:val="009F568F"/>
    <w:rsid w:val="00A512CD"/>
    <w:rsid w:val="00A85C7F"/>
    <w:rsid w:val="00AB24EE"/>
    <w:rsid w:val="00AC595F"/>
    <w:rsid w:val="00AE52C2"/>
    <w:rsid w:val="00AF2B67"/>
    <w:rsid w:val="00AF6B4F"/>
    <w:rsid w:val="00B32112"/>
    <w:rsid w:val="00B33D80"/>
    <w:rsid w:val="00B50053"/>
    <w:rsid w:val="00B92055"/>
    <w:rsid w:val="00BC22FA"/>
    <w:rsid w:val="00BF6479"/>
    <w:rsid w:val="00C01C82"/>
    <w:rsid w:val="00C218A7"/>
    <w:rsid w:val="00C42E8A"/>
    <w:rsid w:val="00C56BEC"/>
    <w:rsid w:val="00C620DF"/>
    <w:rsid w:val="00C96402"/>
    <w:rsid w:val="00CC0912"/>
    <w:rsid w:val="00CE16B0"/>
    <w:rsid w:val="00CE1F43"/>
    <w:rsid w:val="00D214B4"/>
    <w:rsid w:val="00D45861"/>
    <w:rsid w:val="00D72F6B"/>
    <w:rsid w:val="00D906F1"/>
    <w:rsid w:val="00DF5DFF"/>
    <w:rsid w:val="00DF79BD"/>
    <w:rsid w:val="00F159BD"/>
    <w:rsid w:val="00F6095D"/>
    <w:rsid w:val="00FD58F6"/>
    <w:rsid w:val="00FE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154EAA"/>
  <w15:chartTrackingRefBased/>
  <w15:docId w15:val="{A40C9C2C-E7E7-CF47-AA85-8360AAF4C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1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3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1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04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1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1B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041BB"/>
    <w:pPr>
      <w:ind w:left="720"/>
      <w:contextualSpacing/>
    </w:pPr>
  </w:style>
  <w:style w:type="table" w:styleId="TableGrid">
    <w:name w:val="Table Grid"/>
    <w:basedOn w:val="TableNormal"/>
    <w:uiPriority w:val="39"/>
    <w:rsid w:val="00351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24E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F63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218A7"/>
    <w:pPr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8A7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18A7"/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18A7"/>
    <w:rPr>
      <w:rFonts w:ascii="Calibri" w:hAnsi="Calibri" w:cs="Calibri"/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C218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18A7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BF64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hyperlink" Target="https://www.kingsfund.org.uk/sites/default/files/field/field_publication_file/Variations-in-health-care-good-bad-inexplicable-report-The-Kings-Fund-April-2011.pdf" TargetMode="Externa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03E9C-6D25-43CE-95F0-861DE1E9E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600</Words>
  <Characters>9120</Characters>
  <Application>Microsoft Office Word</Application>
  <DocSecurity>0</DocSecurity>
  <Lines>76</Lines>
  <Paragraphs>21</Paragraphs>
  <ScaleCrop>false</ScaleCrop>
  <Company/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Glynn</dc:creator>
  <cp:keywords/>
  <dc:description/>
  <cp:lastModifiedBy>Joel Glynn</cp:lastModifiedBy>
  <cp:revision>2</cp:revision>
  <dcterms:created xsi:type="dcterms:W3CDTF">2022-10-19T14:37:00Z</dcterms:created>
  <dcterms:modified xsi:type="dcterms:W3CDTF">2022-10-19T14:37:00Z</dcterms:modified>
</cp:coreProperties>
</file>